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EC22E9F" w:rsidR="00654E8F" w:rsidRPr="00331CB1" w:rsidRDefault="00654E8F" w:rsidP="00CF69BF">
      <w:pPr>
        <w:pStyle w:val="SupplementaryMaterial"/>
        <w:spacing w:line="360" w:lineRule="auto"/>
        <w:rPr>
          <w:b w:val="0"/>
        </w:rPr>
      </w:pPr>
      <w:r w:rsidRPr="00331CB1">
        <w:t>Supplementary Material</w:t>
      </w:r>
    </w:p>
    <w:p w14:paraId="1BDA1BA0" w14:textId="024DF7B0" w:rsidR="00BE14C3" w:rsidRPr="00930908" w:rsidRDefault="00E65CDF" w:rsidP="00CF69BF">
      <w:pPr>
        <w:spacing w:line="360" w:lineRule="auto"/>
        <w:jc w:val="both"/>
        <w:rPr>
          <w:b/>
        </w:rPr>
      </w:pPr>
      <w:r w:rsidRPr="00930908">
        <w:rPr>
          <w:b/>
        </w:rPr>
        <w:t>Supplementary</w:t>
      </w:r>
      <w:r w:rsidR="00823C43" w:rsidRPr="00930908">
        <w:rPr>
          <w:b/>
        </w:rPr>
        <w:t xml:space="preserve"> </w:t>
      </w:r>
      <w:r w:rsidR="008422FA" w:rsidRPr="00930908">
        <w:rPr>
          <w:b/>
        </w:rPr>
        <w:t>M</w:t>
      </w:r>
      <w:r w:rsidR="00E76049" w:rsidRPr="00930908">
        <w:rPr>
          <w:b/>
        </w:rPr>
        <w:t>aterials</w:t>
      </w:r>
    </w:p>
    <w:p w14:paraId="54266595" w14:textId="00AC0CEB" w:rsidR="005F4FA3" w:rsidRPr="00930908" w:rsidRDefault="00102BF2" w:rsidP="00102BF2">
      <w:pPr>
        <w:pStyle w:val="Heading2"/>
        <w:numPr>
          <w:ilvl w:val="0"/>
          <w:numId w:val="0"/>
        </w:numPr>
        <w:spacing w:line="360" w:lineRule="auto"/>
        <w:ind w:left="567" w:hanging="567"/>
        <w:jc w:val="both"/>
        <w:rPr>
          <w:sz w:val="22"/>
          <w:szCs w:val="22"/>
        </w:rPr>
      </w:pPr>
      <w:proofErr w:type="gramStart"/>
      <w:r w:rsidRPr="00930908">
        <w:rPr>
          <w:sz w:val="22"/>
          <w:szCs w:val="22"/>
        </w:rPr>
        <w:t xml:space="preserve">Supplementary </w:t>
      </w:r>
      <w:r w:rsidR="001770F4" w:rsidRPr="00930908">
        <w:rPr>
          <w:sz w:val="22"/>
          <w:szCs w:val="22"/>
        </w:rPr>
        <w:t>M</w:t>
      </w:r>
      <w:r w:rsidR="001256FB" w:rsidRPr="00930908">
        <w:rPr>
          <w:sz w:val="22"/>
          <w:szCs w:val="22"/>
        </w:rPr>
        <w:t>aterial</w:t>
      </w:r>
      <w:r w:rsidR="001770F4" w:rsidRPr="00930908">
        <w:rPr>
          <w:sz w:val="22"/>
          <w:szCs w:val="22"/>
        </w:rPr>
        <w:t xml:space="preserve"> </w:t>
      </w:r>
      <w:r w:rsidR="00054AC1" w:rsidRPr="00930908">
        <w:rPr>
          <w:sz w:val="22"/>
          <w:szCs w:val="22"/>
        </w:rPr>
        <w:t>1.</w:t>
      </w:r>
      <w:proofErr w:type="gramEnd"/>
      <w:r w:rsidR="00054AC1" w:rsidRPr="00930908">
        <w:rPr>
          <w:sz w:val="22"/>
          <w:szCs w:val="22"/>
        </w:rPr>
        <w:t xml:space="preserve"> </w:t>
      </w:r>
      <w:r w:rsidR="00B50A18" w:rsidRPr="00930908">
        <w:t>Comparison model</w:t>
      </w:r>
    </w:p>
    <w:p w14:paraId="76C1C070" w14:textId="31A9DAC6" w:rsidR="00E76D22" w:rsidRPr="00930908" w:rsidRDefault="00FC74BD" w:rsidP="00CF69BF">
      <w:pPr>
        <w:spacing w:line="360" w:lineRule="auto"/>
        <w:jc w:val="both"/>
      </w:pPr>
      <w:r w:rsidRPr="00930908">
        <w:t>To further assess the potential contribution of additional meteorological variables, we conducted a comparative analysis by incorporating weekly total rainfall into the input features of each long short-term memory (LSTM) model. This supplementary section aims to evaluate model performance with and without rainfall as a covari</w:t>
      </w:r>
      <w:bookmarkStart w:id="0" w:name="_GoBack"/>
      <w:bookmarkEnd w:id="0"/>
      <w:r w:rsidRPr="00930908">
        <w:t>ate.</w:t>
      </w:r>
      <w:r w:rsidR="001B6A0B" w:rsidRPr="00930908">
        <w:t xml:space="preserve"> </w:t>
      </w:r>
      <w:r w:rsidR="00B50A18" w:rsidRPr="00930908">
        <w:t xml:space="preserve">Specifically, we reassessed model performance across four configurations: (1) Vanilla LSTM (baseline), (2) Auxiliary LSTM incorporating the </w:t>
      </w:r>
      <w:r w:rsidR="00B5154C" w:rsidRPr="00930908">
        <w:rPr>
          <w:sz w:val="22"/>
          <w:lang w:eastAsia="ja-JP"/>
        </w:rPr>
        <w:t>weekly number of public holidays</w:t>
      </w:r>
      <w:r w:rsidR="00B5154C" w:rsidRPr="00930908">
        <w:t xml:space="preserve"> </w:t>
      </w:r>
      <w:r w:rsidR="00BB7C14" w:rsidRPr="00930908">
        <w:t>(</w:t>
      </w:r>
      <w:r w:rsidR="00B50A18" w:rsidRPr="00930908">
        <w:t>Holidays</w:t>
      </w:r>
      <w:r w:rsidR="00BB7C14" w:rsidRPr="00930908">
        <w:t>)</w:t>
      </w:r>
      <w:r w:rsidR="00B50A18" w:rsidRPr="00930908">
        <w:t xml:space="preserve">, (3) Vector LSTM incorporating </w:t>
      </w:r>
      <w:r w:rsidR="00A1326E" w:rsidRPr="00930908">
        <w:rPr>
          <w:rFonts w:cs="Times New Roman"/>
          <w:color w:val="000000" w:themeColor="text1"/>
          <w:sz w:val="22"/>
          <w:shd w:val="clear" w:color="auto" w:fill="FFFFFF"/>
        </w:rPr>
        <w:t>weekly mean temperature</w:t>
      </w:r>
      <w:r w:rsidR="00A1326E" w:rsidRPr="00930908">
        <w:t xml:space="preserve"> </w:t>
      </w:r>
      <w:r w:rsidR="00934896" w:rsidRPr="00930908">
        <w:t>(</w:t>
      </w:r>
      <w:proofErr w:type="spellStart"/>
      <w:r w:rsidR="00B50A18" w:rsidRPr="00930908">
        <w:t>TempAve</w:t>
      </w:r>
      <w:proofErr w:type="spellEnd"/>
      <w:r w:rsidR="00934896" w:rsidRPr="00930908">
        <w:t>)</w:t>
      </w:r>
      <w:r w:rsidR="00B50A18" w:rsidRPr="00930908">
        <w:t>,</w:t>
      </w:r>
      <w:r w:rsidR="00FD0DC1" w:rsidRPr="00930908">
        <w:t xml:space="preserve"> w</w:t>
      </w:r>
      <w:r w:rsidR="00FD0DC1" w:rsidRPr="00930908">
        <w:rPr>
          <w:rFonts w:cs="Times New Roman"/>
          <w:color w:val="000000" w:themeColor="text1"/>
          <w:sz w:val="22"/>
          <w:shd w:val="clear" w:color="auto" w:fill="FFFFFF"/>
        </w:rPr>
        <w:t>eekly mean relative humidity</w:t>
      </w:r>
      <w:r w:rsidR="00FD0DC1" w:rsidRPr="00930908">
        <w:t xml:space="preserve"> </w:t>
      </w:r>
      <w:r w:rsidR="00934896" w:rsidRPr="00930908">
        <w:t>(</w:t>
      </w:r>
      <w:r w:rsidR="00B50A18" w:rsidRPr="00930908">
        <w:t>Rh</w:t>
      </w:r>
      <w:r w:rsidR="00934896" w:rsidRPr="00930908">
        <w:t>)</w:t>
      </w:r>
      <w:r w:rsidR="00B50A18" w:rsidRPr="00930908">
        <w:t xml:space="preserve">, and total rainfall, and (4) </w:t>
      </w:r>
      <w:r w:rsidR="00CE6549" w:rsidRPr="00930908">
        <w:rPr>
          <w:rFonts w:eastAsia="Times New Roman" w:cs="Times New Roman"/>
          <w:sz w:val="22"/>
        </w:rPr>
        <w:t>auxiliary-vector</w:t>
      </w:r>
      <w:r w:rsidR="00CE6549" w:rsidRPr="00930908">
        <w:t xml:space="preserve"> (</w:t>
      </w:r>
      <w:r w:rsidR="00B50A18" w:rsidRPr="00930908">
        <w:t>Aux-</w:t>
      </w:r>
      <w:proofErr w:type="spellStart"/>
      <w:r w:rsidR="00B50A18" w:rsidRPr="00930908">
        <w:t>vec</w:t>
      </w:r>
      <w:proofErr w:type="spellEnd"/>
      <w:r w:rsidR="00CE6549" w:rsidRPr="00930908">
        <w:t>)</w:t>
      </w:r>
      <w:r w:rsidR="00B50A18" w:rsidRPr="00930908">
        <w:t xml:space="preserve"> LSTM combining the Vector LSTM inputs with national public holidays.</w:t>
      </w:r>
    </w:p>
    <w:p w14:paraId="42668D58" w14:textId="430A8FD1" w:rsidR="008A321F" w:rsidRPr="00331CB1" w:rsidRDefault="008A321F" w:rsidP="00CF69BF">
      <w:pPr>
        <w:pStyle w:val="Heading2"/>
        <w:numPr>
          <w:ilvl w:val="0"/>
          <w:numId w:val="0"/>
        </w:numPr>
        <w:spacing w:line="360" w:lineRule="auto"/>
        <w:ind w:left="567" w:hanging="567"/>
        <w:jc w:val="both"/>
        <w:rPr>
          <w:sz w:val="22"/>
          <w:szCs w:val="22"/>
        </w:rPr>
      </w:pPr>
      <w:r w:rsidRPr="00331CB1">
        <w:rPr>
          <w:sz w:val="22"/>
          <w:szCs w:val="22"/>
        </w:rPr>
        <w:t>Supplementary Tables</w:t>
      </w:r>
    </w:p>
    <w:p w14:paraId="61352420" w14:textId="04D94E21" w:rsidR="002D2819" w:rsidRPr="00331CB1" w:rsidRDefault="002D2819" w:rsidP="00CF69BF">
      <w:pPr>
        <w:spacing w:line="360" w:lineRule="auto"/>
        <w:jc w:val="both"/>
        <w:rPr>
          <w:rFonts w:eastAsia="Times New Roman" w:cs="Times New Roman"/>
          <w:b/>
          <w:bCs/>
          <w:sz w:val="22"/>
        </w:rPr>
      </w:pPr>
      <w:proofErr w:type="gramStart"/>
      <w:r w:rsidRPr="00331CB1">
        <w:rPr>
          <w:rFonts w:eastAsia="Times New Roman" w:cs="Times New Roman"/>
          <w:b/>
          <w:bCs/>
          <w:sz w:val="22"/>
        </w:rPr>
        <w:t>Supplementary Table 1.</w:t>
      </w:r>
      <w:proofErr w:type="gramEnd"/>
      <w:r w:rsidRPr="00331CB1">
        <w:rPr>
          <w:rFonts w:eastAsia="Times New Roman" w:cs="Times New Roman"/>
          <w:b/>
          <w:bCs/>
          <w:sz w:val="22"/>
        </w:rPr>
        <w:t xml:space="preserve"> </w:t>
      </w:r>
      <w:proofErr w:type="spellStart"/>
      <w:r w:rsidRPr="00331CB1">
        <w:rPr>
          <w:rFonts w:eastAsia="Times New Roman" w:cs="Times New Roman"/>
          <w:b/>
          <w:bCs/>
          <w:sz w:val="22"/>
        </w:rPr>
        <w:t>Hyperparameters</w:t>
      </w:r>
      <w:proofErr w:type="spellEnd"/>
      <w:r w:rsidRPr="00331CB1">
        <w:rPr>
          <w:rFonts w:eastAsia="Times New Roman" w:cs="Times New Roman"/>
          <w:b/>
          <w:bCs/>
          <w:sz w:val="22"/>
        </w:rPr>
        <w:t xml:space="preserve"> employed during the training of our mode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7"/>
        <w:gridCol w:w="4988"/>
      </w:tblGrid>
      <w:tr w:rsidR="002D2819" w:rsidRPr="00331CB1" w14:paraId="5145D693" w14:textId="77777777" w:rsidTr="00705F9D">
        <w:trPr>
          <w:trHeight w:val="491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7C022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proofErr w:type="spellStart"/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Hyperparameter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2B064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Choice</w:t>
            </w:r>
          </w:p>
        </w:tc>
      </w:tr>
      <w:tr w:rsidR="002D2819" w:rsidRPr="00331CB1" w14:paraId="1B154ED9" w14:textId="77777777" w:rsidTr="00705F9D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</w:tcPr>
          <w:p w14:paraId="7F45B4F8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Batch siz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</w:tcPr>
          <w:p w14:paraId="303C79B1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50</w:t>
            </w:r>
          </w:p>
        </w:tc>
      </w:tr>
      <w:tr w:rsidR="002D2819" w:rsidRPr="00331CB1" w14:paraId="4FBDB445" w14:textId="77777777" w:rsidTr="00705F9D">
        <w:trPr>
          <w:trHeight w:val="270"/>
        </w:trPr>
        <w:tc>
          <w:tcPr>
            <w:tcW w:w="2500" w:type="pct"/>
            <w:tcBorders>
              <w:left w:val="nil"/>
              <w:bottom w:val="nil"/>
              <w:right w:val="nil"/>
            </w:tcBorders>
          </w:tcPr>
          <w:p w14:paraId="1B7EA29E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Optimizer</w:t>
            </w:r>
          </w:p>
        </w:tc>
        <w:tc>
          <w:tcPr>
            <w:tcW w:w="2500" w:type="pct"/>
            <w:tcBorders>
              <w:left w:val="nil"/>
              <w:bottom w:val="nil"/>
              <w:right w:val="nil"/>
            </w:tcBorders>
          </w:tcPr>
          <w:p w14:paraId="64313B52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eastAsia="Times New Roman" w:cs="Times New Roman"/>
                <w:sz w:val="22"/>
              </w:rPr>
              <w:t>Adam</w:t>
            </w:r>
          </w:p>
        </w:tc>
      </w:tr>
      <w:tr w:rsidR="002D2819" w:rsidRPr="00331CB1" w14:paraId="2EFA8BCA" w14:textId="77777777" w:rsidTr="00705F9D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BB9A218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Learning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B8C4331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0.001</w:t>
            </w:r>
          </w:p>
        </w:tc>
      </w:tr>
      <w:tr w:rsidR="002D2819" w:rsidRPr="00331CB1" w14:paraId="55832F52" w14:textId="77777777" w:rsidTr="00705F9D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CD187D1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Epoch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D54490B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500</w:t>
            </w:r>
          </w:p>
        </w:tc>
      </w:tr>
      <w:tr w:rsidR="002D2819" w:rsidRPr="00331CB1" w14:paraId="2FEB26C0" w14:textId="77777777" w:rsidTr="00705F9D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4BB2E17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Training samples </w:t>
            </w:r>
            <w:r w:rsidRPr="00331CB1">
              <w:rPr>
                <w:rFonts w:cs="Times New Roman"/>
                <w:sz w:val="22"/>
              </w:rPr>
              <w:t>for parameter optimiz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BE3DEE7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632 samples</w:t>
            </w:r>
          </w:p>
        </w:tc>
      </w:tr>
      <w:tr w:rsidR="002D2819" w:rsidRPr="00331CB1" w14:paraId="1FAFF8CC" w14:textId="77777777" w:rsidTr="00705F9D">
        <w:trPr>
          <w:trHeight w:val="270"/>
        </w:trPr>
        <w:tc>
          <w:tcPr>
            <w:tcW w:w="2500" w:type="pct"/>
            <w:tcBorders>
              <w:top w:val="nil"/>
              <w:left w:val="nil"/>
              <w:right w:val="nil"/>
            </w:tcBorders>
          </w:tcPr>
          <w:p w14:paraId="6B3A5DA1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Validation samples for early stopping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</w:tcPr>
          <w:p w14:paraId="3926C713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148 samples</w:t>
            </w:r>
          </w:p>
        </w:tc>
      </w:tr>
      <w:tr w:rsidR="002D2819" w:rsidRPr="00331CB1" w14:paraId="24C6F2EE" w14:textId="77777777" w:rsidTr="00705F9D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7C3B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Test samples for evaluation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C045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sz w:val="22"/>
                <w:lang w:eastAsia="ja-JP"/>
              </w:rPr>
            </w:pPr>
            <w:r w:rsidRPr="00331CB1">
              <w:rPr>
                <w:rFonts w:cs="Times New Roman"/>
                <w:color w:val="000000"/>
                <w:sz w:val="22"/>
                <w:shd w:val="clear" w:color="auto" w:fill="FFFFFF"/>
              </w:rPr>
              <w:t>260 samples</w:t>
            </w:r>
          </w:p>
        </w:tc>
      </w:tr>
    </w:tbl>
    <w:p w14:paraId="7F626275" w14:textId="77777777" w:rsidR="002D2819" w:rsidRPr="00331CB1" w:rsidRDefault="002D2819" w:rsidP="00CF69BF">
      <w:pPr>
        <w:spacing w:line="360" w:lineRule="auto"/>
        <w:jc w:val="both"/>
        <w:rPr>
          <w:rFonts w:eastAsia="Times New Roman" w:cs="Times New Roman"/>
          <w:b/>
          <w:sz w:val="22"/>
        </w:rPr>
      </w:pPr>
      <w:r w:rsidRPr="00331CB1">
        <w:rPr>
          <w:rFonts w:cs="Times New Roman"/>
          <w:color w:val="000000" w:themeColor="text1"/>
          <w:sz w:val="22"/>
        </w:rPr>
        <w:t xml:space="preserve">Abbreviations: Adam, </w:t>
      </w:r>
      <w:r w:rsidRPr="00331CB1">
        <w:rPr>
          <w:rFonts w:cs="Times New Roman"/>
          <w:color w:val="000000"/>
          <w:sz w:val="22"/>
          <w:shd w:val="clear" w:color="auto" w:fill="FFFFFF"/>
        </w:rPr>
        <w:t>a</w:t>
      </w:r>
      <w:r w:rsidRPr="00331CB1">
        <w:rPr>
          <w:rFonts w:eastAsia="Times New Roman" w:cs="Times New Roman"/>
          <w:sz w:val="22"/>
        </w:rPr>
        <w:t>daptive moment estimation</w:t>
      </w:r>
    </w:p>
    <w:p w14:paraId="7C682613" w14:textId="77777777" w:rsidR="002D2819" w:rsidRPr="00331CB1" w:rsidRDefault="002D2819" w:rsidP="00CF69BF">
      <w:pPr>
        <w:spacing w:line="360" w:lineRule="auto"/>
        <w:jc w:val="both"/>
        <w:rPr>
          <w:rFonts w:eastAsia="Times New Roman" w:cs="Times New Roman"/>
          <w:b/>
          <w:color w:val="000000" w:themeColor="text1"/>
          <w:sz w:val="22"/>
        </w:rPr>
      </w:pPr>
      <w:proofErr w:type="gramStart"/>
      <w:r w:rsidRPr="00331CB1">
        <w:rPr>
          <w:rFonts w:eastAsia="Times New Roman" w:cs="Times New Roman"/>
          <w:b/>
          <w:color w:val="000000" w:themeColor="text1"/>
          <w:sz w:val="22"/>
        </w:rPr>
        <w:t>Supplementary Table 2.</w:t>
      </w:r>
      <w:proofErr w:type="gramEnd"/>
      <w:r w:rsidRPr="00331CB1">
        <w:rPr>
          <w:rFonts w:eastAsia="Times New Roman" w:cs="Times New Roman"/>
          <w:b/>
          <w:color w:val="000000" w:themeColor="text1"/>
          <w:sz w:val="22"/>
        </w:rPr>
        <w:t xml:space="preserve"> Descriptive statistics for the weekly number of confirmed influenza cases (n = 1,445,944) and meteorological variables from 2000 to 2019 in Tokyo, Japa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55"/>
        <w:gridCol w:w="1205"/>
        <w:gridCol w:w="1205"/>
        <w:gridCol w:w="1205"/>
        <w:gridCol w:w="1205"/>
      </w:tblGrid>
      <w:tr w:rsidR="002D2819" w:rsidRPr="00331CB1" w14:paraId="5B811A3D" w14:textId="77777777" w:rsidTr="00705F9D">
        <w:trPr>
          <w:trHeight w:val="408"/>
        </w:trPr>
        <w:tc>
          <w:tcPr>
            <w:tcW w:w="2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9A59B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lastRenderedPageBreak/>
              <w:t>Variabl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0B25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Mea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F4A21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SD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BBCF6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Mi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D1590" w14:textId="77777777" w:rsidR="002D2819" w:rsidRPr="00331CB1" w:rsidRDefault="002D2819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Max</w:t>
            </w:r>
          </w:p>
        </w:tc>
      </w:tr>
      <w:tr w:rsidR="002D2819" w:rsidRPr="00331CB1" w14:paraId="51704659" w14:textId="77777777" w:rsidTr="00705F9D">
        <w:trPr>
          <w:trHeight w:val="270"/>
        </w:trPr>
        <w:tc>
          <w:tcPr>
            <w:tcW w:w="2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89B4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Weekly number of confirmed influenza cas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7550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1,39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C5D60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3,27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6F827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AC68F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26,635</w:t>
            </w:r>
          </w:p>
        </w:tc>
      </w:tr>
      <w:tr w:rsidR="002D2819" w:rsidRPr="00331CB1" w14:paraId="76584B1B" w14:textId="77777777" w:rsidTr="00705F9D">
        <w:trPr>
          <w:trHeight w:val="270"/>
        </w:trPr>
        <w:tc>
          <w:tcPr>
            <w:tcW w:w="2584" w:type="pct"/>
            <w:tcBorders>
              <w:left w:val="nil"/>
              <w:right w:val="nil"/>
            </w:tcBorders>
          </w:tcPr>
          <w:p w14:paraId="5B479B79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Weekly mean temperature (°C)</w:t>
            </w:r>
          </w:p>
        </w:tc>
        <w:tc>
          <w:tcPr>
            <w:tcW w:w="604" w:type="pct"/>
            <w:tcBorders>
              <w:left w:val="nil"/>
              <w:right w:val="nil"/>
            </w:tcBorders>
          </w:tcPr>
          <w:p w14:paraId="6524544F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16.6</w:t>
            </w:r>
          </w:p>
        </w:tc>
        <w:tc>
          <w:tcPr>
            <w:tcW w:w="604" w:type="pct"/>
            <w:tcBorders>
              <w:left w:val="nil"/>
              <w:right w:val="nil"/>
            </w:tcBorders>
          </w:tcPr>
          <w:p w14:paraId="3DC3555B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604" w:type="pct"/>
            <w:tcBorders>
              <w:left w:val="nil"/>
              <w:right w:val="nil"/>
            </w:tcBorders>
          </w:tcPr>
          <w:p w14:paraId="09AE6B2A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04" w:type="pct"/>
            <w:tcBorders>
              <w:left w:val="nil"/>
              <w:right w:val="nil"/>
            </w:tcBorders>
          </w:tcPr>
          <w:p w14:paraId="0351DB57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31.0</w:t>
            </w:r>
          </w:p>
        </w:tc>
      </w:tr>
      <w:tr w:rsidR="002D2819" w:rsidRPr="00331CB1" w14:paraId="6E010A91" w14:textId="77777777" w:rsidTr="00BC7AA6">
        <w:trPr>
          <w:trHeight w:val="270"/>
        </w:trPr>
        <w:tc>
          <w:tcPr>
            <w:tcW w:w="2584" w:type="pct"/>
            <w:tcBorders>
              <w:top w:val="nil"/>
              <w:left w:val="nil"/>
              <w:bottom w:val="nil"/>
              <w:right w:val="nil"/>
            </w:tcBorders>
          </w:tcPr>
          <w:p w14:paraId="344634FC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Weekly mean relative humidity (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46B80CA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62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B3885AC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12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26CEB7B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28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79298EA" w14:textId="77777777" w:rsidR="002D2819" w:rsidRPr="00331CB1" w:rsidRDefault="002D2819" w:rsidP="00CF69BF">
            <w:pPr>
              <w:spacing w:before="0" w:after="0" w:line="360" w:lineRule="auto"/>
              <w:jc w:val="both"/>
              <w:rPr>
                <w:rFonts w:eastAsia="Yu Gothic"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94.7</w:t>
            </w:r>
          </w:p>
        </w:tc>
      </w:tr>
      <w:tr w:rsidR="00BC7AA6" w:rsidRPr="00331CB1" w14:paraId="1CCCF01D" w14:textId="77777777" w:rsidTr="00705F9D">
        <w:trPr>
          <w:trHeight w:val="270"/>
        </w:trPr>
        <w:tc>
          <w:tcPr>
            <w:tcW w:w="2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20230" w14:textId="7E9A8C09" w:rsidR="00BC7AA6" w:rsidRPr="00331CB1" w:rsidRDefault="00BC7AA6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Weekly mean total rainfall (mm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AEEC9" w14:textId="4F43EBDE" w:rsidR="00BC7AA6" w:rsidRPr="00331CB1" w:rsidRDefault="0041160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31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78A48" w14:textId="46D33006" w:rsidR="00BC7AA6" w:rsidRPr="00331CB1" w:rsidRDefault="0041160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41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0D043" w14:textId="7B43C917" w:rsidR="00BC7AA6" w:rsidRPr="00331CB1" w:rsidRDefault="0041160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0</w:t>
            </w:r>
            <w:r w:rsidR="00201DBA" w:rsidRPr="00331CB1">
              <w:rPr>
                <w:rFonts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26797" w14:textId="4A293F1B" w:rsidR="00BC7AA6" w:rsidRPr="00331CB1" w:rsidRDefault="0041160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331CB1">
              <w:rPr>
                <w:rFonts w:cs="Times New Roman"/>
                <w:color w:val="000000" w:themeColor="text1"/>
                <w:sz w:val="22"/>
              </w:rPr>
              <w:t>337.5</w:t>
            </w:r>
          </w:p>
        </w:tc>
      </w:tr>
    </w:tbl>
    <w:p w14:paraId="01AD5482" w14:textId="7087B64A" w:rsidR="00C01323" w:rsidRPr="00331CB1" w:rsidRDefault="002D2819" w:rsidP="00CF69BF">
      <w:pPr>
        <w:spacing w:line="360" w:lineRule="auto"/>
        <w:jc w:val="both"/>
        <w:rPr>
          <w:rFonts w:cs="Times New Roman"/>
          <w:color w:val="000000" w:themeColor="text1"/>
          <w:sz w:val="22"/>
        </w:rPr>
      </w:pPr>
      <w:r w:rsidRPr="00331CB1">
        <w:rPr>
          <w:rFonts w:cs="Times New Roman"/>
          <w:color w:val="000000" w:themeColor="text1"/>
          <w:sz w:val="22"/>
        </w:rPr>
        <w:t>Abbreviations: SD, standard deviation; Min, minimum; Max, maximum</w:t>
      </w:r>
    </w:p>
    <w:p w14:paraId="0FC22E6A" w14:textId="14432E2F" w:rsidR="008E74AB" w:rsidRPr="00331CB1" w:rsidRDefault="008E74AB" w:rsidP="00CF69BF">
      <w:pPr>
        <w:spacing w:line="360" w:lineRule="auto"/>
        <w:jc w:val="both"/>
        <w:rPr>
          <w:rFonts w:eastAsia="Times New Roman" w:cs="Times New Roman"/>
          <w:b/>
          <w:color w:val="000000" w:themeColor="text1"/>
          <w:sz w:val="22"/>
          <w:lang w:eastAsia="ja-JP"/>
        </w:rPr>
      </w:pPr>
      <w:proofErr w:type="gramStart"/>
      <w:r w:rsidRPr="00331CB1">
        <w:rPr>
          <w:rFonts w:eastAsia="Times New Roman" w:cs="Times New Roman"/>
          <w:b/>
          <w:color w:val="000000" w:themeColor="text1"/>
          <w:sz w:val="22"/>
        </w:rPr>
        <w:t xml:space="preserve">Supplementary Table </w:t>
      </w:r>
      <w:r w:rsidR="007E2EFD" w:rsidRPr="00331CB1">
        <w:rPr>
          <w:rFonts w:eastAsia="Times New Roman" w:cs="Times New Roman"/>
          <w:b/>
          <w:color w:val="000000" w:themeColor="text1"/>
          <w:sz w:val="22"/>
        </w:rPr>
        <w:t>3</w:t>
      </w:r>
      <w:r w:rsidRPr="00331CB1">
        <w:rPr>
          <w:rFonts w:eastAsia="Times New Roman" w:cs="Times New Roman"/>
          <w:b/>
          <w:color w:val="000000" w:themeColor="text1"/>
          <w:sz w:val="22"/>
        </w:rPr>
        <w:t>.</w:t>
      </w:r>
      <w:proofErr w:type="gramEnd"/>
      <w:r w:rsidRPr="00331CB1">
        <w:rPr>
          <w:rFonts w:eastAsia="Times New Roman" w:cs="Times New Roman"/>
          <w:b/>
          <w:color w:val="000000" w:themeColor="text1"/>
          <w:sz w:val="22"/>
        </w:rPr>
        <w:t xml:space="preserve"> Metrics for long short-term memory models for </w:t>
      </w:r>
      <w:r w:rsidR="008528A4" w:rsidRPr="00331CB1">
        <w:rPr>
          <w:rFonts w:eastAsia="Times New Roman" w:cs="Times New Roman"/>
          <w:b/>
          <w:color w:val="000000" w:themeColor="text1"/>
          <w:sz w:val="22"/>
        </w:rPr>
        <w:t xml:space="preserve">covariate </w:t>
      </w:r>
      <w:r w:rsidRPr="00331CB1">
        <w:rPr>
          <w:rFonts w:eastAsia="Times New Roman" w:cs="Times New Roman"/>
          <w:b/>
          <w:color w:val="000000" w:themeColor="text1"/>
          <w:sz w:val="22"/>
        </w:rPr>
        <w:t>importance analysis</w:t>
      </w:r>
      <w:r w:rsidR="008E7D19" w:rsidRPr="00331CB1">
        <w:rPr>
          <w:rFonts w:eastAsia="Times New Roman" w:cs="Times New Roman"/>
          <w:b/>
          <w:color w:val="000000" w:themeColor="text1"/>
          <w:sz w:val="22"/>
        </w:rPr>
        <w:t>.</w:t>
      </w:r>
    </w:p>
    <w:tbl>
      <w:tblPr>
        <w:tblW w:w="500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2"/>
        <w:gridCol w:w="2313"/>
        <w:gridCol w:w="2167"/>
        <w:gridCol w:w="2317"/>
      </w:tblGrid>
      <w:tr w:rsidR="008E74AB" w:rsidRPr="00331CB1" w14:paraId="194688B8" w14:textId="77777777" w:rsidTr="000F7EAA">
        <w:trPr>
          <w:trHeight w:val="126"/>
        </w:trPr>
        <w:tc>
          <w:tcPr>
            <w:tcW w:w="159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7B4B50" w14:textId="77777777" w:rsidR="008E74AB" w:rsidRPr="00331CB1" w:rsidRDefault="008E74AB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etric</w:t>
            </w:r>
          </w:p>
        </w:tc>
        <w:tc>
          <w:tcPr>
            <w:tcW w:w="34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4F562" w14:textId="3C755221" w:rsidR="008E74AB" w:rsidRPr="00331CB1" w:rsidRDefault="008E74AB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  <w:lang w:eastAsia="ja-JP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Forecasting model</w:t>
            </w:r>
          </w:p>
        </w:tc>
      </w:tr>
      <w:tr w:rsidR="008E74AB" w:rsidRPr="00331CB1" w14:paraId="5E0A19BA" w14:textId="77777777" w:rsidTr="000F7EAA">
        <w:trPr>
          <w:trHeight w:val="126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7C5B3" w14:textId="77777777" w:rsidR="008E74AB" w:rsidRPr="00331CB1" w:rsidRDefault="008E74AB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44AAD" w14:textId="401A863A" w:rsidR="00F7206A" w:rsidRPr="00331CB1" w:rsidRDefault="00A011DA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 w:hint="eastAsia"/>
                <w:color w:val="000000" w:themeColor="text1"/>
                <w:sz w:val="22"/>
                <w:lang w:eastAsia="ja-JP"/>
              </w:rPr>
              <w:t>Model 1</w:t>
            </w:r>
            <w:r w:rsidR="00D71E7C" w:rsidRPr="00331CB1">
              <w:rPr>
                <w:rFonts w:eastAsia="Times New Roman" w:cs="Times New Roman"/>
                <w:color w:val="000000" w:themeColor="text1"/>
                <w:sz w:val="22"/>
                <w:lang w:eastAsia="ja-JP"/>
              </w:rPr>
              <w:t xml:space="preserve">: </w:t>
            </w:r>
            <w:proofErr w:type="spellStart"/>
            <w:r w:rsidR="008E74AB" w:rsidRPr="00331CB1">
              <w:rPr>
                <w:rFonts w:eastAsia="Times New Roman" w:cs="Times New Roman"/>
                <w:color w:val="000000" w:themeColor="text1"/>
                <w:sz w:val="22"/>
              </w:rPr>
              <w:t>Flucases</w:t>
            </w:r>
            <w:proofErr w:type="spellEnd"/>
            <w:r w:rsidR="008E74AB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+ </w:t>
            </w:r>
            <w:proofErr w:type="spellStart"/>
            <w:r w:rsidR="008E74AB" w:rsidRPr="00331CB1">
              <w:rPr>
                <w:rFonts w:eastAsia="Times New Roman" w:cs="Times New Roman"/>
                <w:color w:val="000000" w:themeColor="text1"/>
                <w:sz w:val="22"/>
              </w:rPr>
              <w:t>TempAve</w:t>
            </w:r>
            <w:proofErr w:type="spellEnd"/>
            <w:r w:rsidR="008E74AB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+ Rh</w:t>
            </w:r>
          </w:p>
          <w:p w14:paraId="5968291C" w14:textId="6254D460" w:rsidR="008E74AB" w:rsidRPr="00331CB1" w:rsidRDefault="008E74AB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(</w:t>
            </w:r>
            <w:r w:rsidR="00F7206A" w:rsidRPr="00331CB1">
              <w:rPr>
                <w:rFonts w:eastAsia="Times New Roman" w:cs="Times New Roman"/>
                <w:color w:val="000000" w:themeColor="text1"/>
                <w:sz w:val="22"/>
              </w:rPr>
              <w:t>without Holidays</w:t>
            </w: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F0203" w14:textId="1D503A9C" w:rsidR="00F7206A" w:rsidRPr="00331CB1" w:rsidRDefault="00A011DA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Model 2: </w:t>
            </w:r>
            <w:proofErr w:type="spellStart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>Flucases</w:t>
            </w:r>
            <w:proofErr w:type="spellEnd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+ Rh</w:t>
            </w:r>
            <w:r w:rsidR="005A2561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</w:t>
            </w:r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>+ Holidays</w:t>
            </w:r>
          </w:p>
          <w:p w14:paraId="0BFE0326" w14:textId="51707B17" w:rsidR="008E74AB" w:rsidRPr="00331CB1" w:rsidRDefault="00F7206A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(without </w:t>
            </w:r>
            <w:proofErr w:type="spellStart"/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TempAve</w:t>
            </w:r>
            <w:proofErr w:type="spellEnd"/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7ABB8" w14:textId="76DC94B6" w:rsidR="008E74AB" w:rsidRPr="00331CB1" w:rsidRDefault="00A011DA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  <w:lang w:eastAsia="ja-JP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Model 3: </w:t>
            </w:r>
            <w:proofErr w:type="spellStart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>Flucases</w:t>
            </w:r>
            <w:proofErr w:type="spellEnd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+ </w:t>
            </w:r>
            <w:proofErr w:type="spellStart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>TempAve</w:t>
            </w:r>
            <w:proofErr w:type="spellEnd"/>
            <w:r w:rsidR="00DD6A08"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+ 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Holidays</w:t>
            </w:r>
          </w:p>
          <w:p w14:paraId="2ACB7277" w14:textId="47527965" w:rsidR="00F7206A" w:rsidRPr="00331CB1" w:rsidRDefault="00F7206A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(without Rh)</w:t>
            </w:r>
          </w:p>
        </w:tc>
      </w:tr>
      <w:tr w:rsidR="00F7206A" w:rsidRPr="00331CB1" w14:paraId="6CA58014" w14:textId="77777777" w:rsidTr="000F7EAA">
        <w:trPr>
          <w:trHeight w:val="270"/>
        </w:trPr>
        <w:tc>
          <w:tcPr>
            <w:tcW w:w="1594" w:type="pct"/>
            <w:tcBorders>
              <w:top w:val="single" w:sz="4" w:space="0" w:color="auto"/>
              <w:left w:val="nil"/>
              <w:right w:val="nil"/>
            </w:tcBorders>
          </w:tcPr>
          <w:p w14:paraId="4489DE72" w14:textId="77777777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S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right w:val="nil"/>
            </w:tcBorders>
          </w:tcPr>
          <w:p w14:paraId="78278823" w14:textId="21946BF5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Yu Gothic" w:cs="Times New Roman"/>
                <w:color w:val="000000"/>
                <w:sz w:val="22"/>
              </w:rPr>
              <w:t>3,692,631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right w:val="nil"/>
            </w:tcBorders>
          </w:tcPr>
          <w:p w14:paraId="1F9EA6EB" w14:textId="128286F9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4,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278</w:t>
            </w: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,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744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right w:val="nil"/>
            </w:tcBorders>
          </w:tcPr>
          <w:p w14:paraId="2476571F" w14:textId="171CDAC4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3,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819</w:t>
            </w: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,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175</w:t>
            </w:r>
          </w:p>
        </w:tc>
      </w:tr>
      <w:tr w:rsidR="00F7206A" w:rsidRPr="00331CB1" w14:paraId="686E5D7E" w14:textId="77777777" w:rsidTr="000F7EAA">
        <w:trPr>
          <w:trHeight w:val="27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242F71D5" w14:textId="77777777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RMS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B2EC7E1" w14:textId="17AEE159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Yu Gothic" w:cs="Times New Roman"/>
                <w:color w:val="000000"/>
                <w:sz w:val="22"/>
              </w:rPr>
              <w:t>1,92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CB6D1DC" w14:textId="580DED58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2,0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6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C9DDDEE" w14:textId="2E2EEC67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1,9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54</w:t>
            </w:r>
          </w:p>
        </w:tc>
      </w:tr>
      <w:tr w:rsidR="00F7206A" w:rsidRPr="00331CB1" w14:paraId="245AF3F1" w14:textId="77777777" w:rsidTr="000F7EAA">
        <w:trPr>
          <w:trHeight w:val="270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A1D5" w14:textId="77777777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A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E5A46" w14:textId="682B7949" w:rsidR="00F7206A" w:rsidRPr="00331CB1" w:rsidRDefault="00F7206A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Yu Gothic" w:cs="Times New Roman"/>
                <w:color w:val="000000"/>
                <w:sz w:val="22"/>
              </w:rPr>
              <w:t>886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9E682" w14:textId="222A5ECD" w:rsidR="00F7206A" w:rsidRPr="00331CB1" w:rsidRDefault="00B227F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963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CA9BE" w14:textId="7D4D51BB" w:rsidR="00F7206A" w:rsidRPr="00331CB1" w:rsidRDefault="00B227F4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925</w:t>
            </w:r>
          </w:p>
        </w:tc>
      </w:tr>
      <w:tr w:rsidR="00F7206A" w:rsidRPr="00331CB1" w14:paraId="099EF6EF" w14:textId="77777777" w:rsidTr="000F7EAA">
        <w:trPr>
          <w:trHeight w:val="270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D27B0" w14:textId="77777777" w:rsidR="00F7206A" w:rsidRPr="00331CB1" w:rsidRDefault="00F7206A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Pearson’s correlation coefficient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85B30" w14:textId="28B869FA" w:rsidR="00F7206A" w:rsidRPr="00331CB1" w:rsidRDefault="00F7206A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Yu Gothic" w:cs="Times New Roman"/>
                <w:color w:val="000000"/>
                <w:sz w:val="22"/>
              </w:rPr>
              <w:t>0.924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F0884" w14:textId="2882E8F3" w:rsidR="00F7206A" w:rsidRPr="00331CB1" w:rsidRDefault="00F7206A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1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6A61D" w14:textId="76C3476C" w:rsidR="00F7206A" w:rsidRPr="00331CB1" w:rsidRDefault="00F7206A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  <w:lang w:eastAsia="ja-JP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2</w:t>
            </w:r>
            <w:r w:rsidR="00B227F4" w:rsidRPr="00331CB1">
              <w:rPr>
                <w:rFonts w:eastAsia="Times New Roman" w:cs="Times New Roman"/>
                <w:color w:val="000000" w:themeColor="text1"/>
                <w:sz w:val="22"/>
              </w:rPr>
              <w:t>9</w:t>
            </w:r>
          </w:p>
        </w:tc>
      </w:tr>
    </w:tbl>
    <w:p w14:paraId="0BE089A2" w14:textId="1B589A2E" w:rsidR="008E74AB" w:rsidRPr="00331CB1" w:rsidRDefault="008E74AB" w:rsidP="00CF69BF">
      <w:pPr>
        <w:spacing w:line="360" w:lineRule="auto"/>
        <w:jc w:val="both"/>
        <w:rPr>
          <w:rFonts w:cs="Times New Roman"/>
          <w:color w:val="000000" w:themeColor="text1"/>
          <w:sz w:val="22"/>
          <w:shd w:val="clear" w:color="auto" w:fill="FFFFFF"/>
        </w:rPr>
      </w:pPr>
      <w:r w:rsidRPr="00331CB1">
        <w:rPr>
          <w:rFonts w:eastAsia="Times New Roman" w:cs="Times New Roman"/>
          <w:color w:val="000000" w:themeColor="text1"/>
          <w:sz w:val="22"/>
        </w:rPr>
        <w:t xml:space="preserve">Abbreviations: </w:t>
      </w:r>
      <w:r w:rsidRPr="00331CB1">
        <w:rPr>
          <w:rFonts w:eastAsia="Yu Gothic" w:cs="Times New Roman"/>
          <w:color w:val="000000"/>
          <w:sz w:val="22"/>
        </w:rPr>
        <w:t xml:space="preserve">LSTM, long short-term memory; </w:t>
      </w:r>
      <w:r w:rsidRPr="00331CB1">
        <w:rPr>
          <w:rFonts w:eastAsia="Times New Roman" w:cs="Times New Roman"/>
          <w:sz w:val="22"/>
        </w:rPr>
        <w:t>Aux‐</w:t>
      </w:r>
      <w:proofErr w:type="spellStart"/>
      <w:r w:rsidRPr="00331CB1">
        <w:rPr>
          <w:rFonts w:eastAsia="Times New Roman" w:cs="Times New Roman"/>
          <w:sz w:val="22"/>
        </w:rPr>
        <w:t>vec</w:t>
      </w:r>
      <w:proofErr w:type="spellEnd"/>
      <w:r w:rsidRPr="00331CB1">
        <w:rPr>
          <w:rFonts w:eastAsia="Times New Roman" w:cs="Times New Roman"/>
          <w:sz w:val="22"/>
        </w:rPr>
        <w:t xml:space="preserve">, auxiliary-vector; </w:t>
      </w:r>
      <w:r w:rsidRPr="00331CB1">
        <w:rPr>
          <w:rFonts w:eastAsia="Yu Gothic" w:cs="Times New Roman"/>
          <w:color w:val="000000"/>
          <w:sz w:val="22"/>
        </w:rPr>
        <w:t xml:space="preserve">MSE, </w:t>
      </w:r>
      <w:r w:rsidRPr="00331CB1">
        <w:rPr>
          <w:rFonts w:cs="Times New Roman"/>
          <w:sz w:val="22"/>
        </w:rPr>
        <w:t>mean squared error; RMSE, root mean squared error; MAE, mean absolute error;</w:t>
      </w:r>
      <w:r w:rsidRPr="00331CB1">
        <w:rPr>
          <w:rFonts w:eastAsia="Yu Gothic" w:cs="Times New Roman"/>
          <w:color w:val="000000"/>
          <w:sz w:val="22"/>
        </w:rPr>
        <w:t xml:space="preserve"> Holidays, </w:t>
      </w:r>
      <w:r w:rsidRPr="00331CB1">
        <w:rPr>
          <w:sz w:val="22"/>
          <w:lang w:eastAsia="ja-JP"/>
        </w:rPr>
        <w:t>weekly number of public holidays</w:t>
      </w:r>
      <w:r w:rsidRPr="00331CB1">
        <w:rPr>
          <w:rFonts w:eastAsia="Yu Gothic" w:cs="Times New Roman"/>
          <w:color w:val="000000"/>
          <w:sz w:val="22"/>
        </w:rPr>
        <w:t xml:space="preserve">; </w:t>
      </w:r>
      <w:r w:rsidRPr="00331CB1">
        <w:rPr>
          <w:rFonts w:eastAsia="Times New Roman" w:cs="Times New Roman"/>
          <w:sz w:val="22"/>
        </w:rPr>
        <w:t xml:space="preserve">Rh, </w:t>
      </w:r>
      <w:r w:rsidRPr="00331CB1">
        <w:rPr>
          <w:rFonts w:cs="Times New Roman"/>
          <w:color w:val="000000" w:themeColor="text1"/>
          <w:sz w:val="22"/>
          <w:shd w:val="clear" w:color="auto" w:fill="FFFFFF"/>
        </w:rPr>
        <w:t>Weekly mean relative humidity</w:t>
      </w:r>
      <w:r w:rsidRPr="00331CB1">
        <w:rPr>
          <w:rFonts w:eastAsia="Times New Roman" w:cs="Times New Roman"/>
          <w:sz w:val="22"/>
        </w:rPr>
        <w:t xml:space="preserve">; </w:t>
      </w:r>
      <w:proofErr w:type="spellStart"/>
      <w:r w:rsidRPr="00331CB1">
        <w:rPr>
          <w:rFonts w:cs="Times New Roman"/>
          <w:sz w:val="22"/>
        </w:rPr>
        <w:t>TempAve</w:t>
      </w:r>
      <w:proofErr w:type="spellEnd"/>
      <w:r w:rsidRPr="00331CB1">
        <w:rPr>
          <w:rFonts w:cs="Times New Roman"/>
          <w:sz w:val="22"/>
        </w:rPr>
        <w:t xml:space="preserve">, </w:t>
      </w:r>
      <w:r w:rsidRPr="00331CB1">
        <w:rPr>
          <w:rFonts w:cs="Times New Roman"/>
          <w:color w:val="000000" w:themeColor="text1"/>
          <w:sz w:val="22"/>
          <w:shd w:val="clear" w:color="auto" w:fill="FFFFFF"/>
        </w:rPr>
        <w:t>Weekly mean temperature</w:t>
      </w:r>
    </w:p>
    <w:p w14:paraId="00B80AF8" w14:textId="103B073A" w:rsidR="0086157F" w:rsidRPr="00331CB1" w:rsidRDefault="0086157F" w:rsidP="00CF69BF">
      <w:pPr>
        <w:spacing w:line="360" w:lineRule="auto"/>
        <w:jc w:val="both"/>
        <w:rPr>
          <w:rFonts w:eastAsia="Times New Roman" w:cs="Times New Roman"/>
          <w:b/>
          <w:color w:val="000000" w:themeColor="text1"/>
          <w:sz w:val="22"/>
          <w:lang w:eastAsia="ja-JP"/>
        </w:rPr>
      </w:pPr>
      <w:proofErr w:type="gramStart"/>
      <w:r w:rsidRPr="00331CB1">
        <w:rPr>
          <w:rFonts w:eastAsia="Times New Roman" w:cs="Times New Roman"/>
          <w:b/>
          <w:color w:val="000000" w:themeColor="text1"/>
          <w:sz w:val="22"/>
        </w:rPr>
        <w:t>Supplementary Table 4.</w:t>
      </w:r>
      <w:proofErr w:type="gramEnd"/>
      <w:r w:rsidRPr="00331CB1">
        <w:rPr>
          <w:rFonts w:eastAsia="Times New Roman" w:cs="Times New Roman"/>
          <w:b/>
          <w:color w:val="000000" w:themeColor="text1"/>
          <w:sz w:val="22"/>
        </w:rPr>
        <w:t xml:space="preserve"> </w:t>
      </w:r>
      <w:proofErr w:type="gramStart"/>
      <w:r w:rsidRPr="00331CB1">
        <w:rPr>
          <w:rFonts w:eastAsia="Times New Roman" w:cs="Times New Roman"/>
          <w:b/>
          <w:color w:val="000000" w:themeColor="text1"/>
          <w:sz w:val="22"/>
        </w:rPr>
        <w:t>Metrics for prediction for long short-term memory model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3"/>
        <w:gridCol w:w="1592"/>
        <w:gridCol w:w="1730"/>
        <w:gridCol w:w="6"/>
        <w:gridCol w:w="1590"/>
        <w:gridCol w:w="1724"/>
      </w:tblGrid>
      <w:tr w:rsidR="0086157F" w:rsidRPr="00331CB1" w14:paraId="782D1441" w14:textId="77777777" w:rsidTr="001B678A">
        <w:trPr>
          <w:trHeight w:val="126"/>
        </w:trPr>
        <w:tc>
          <w:tcPr>
            <w:tcW w:w="167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8985CB" w14:textId="77777777" w:rsidR="0086157F" w:rsidRPr="00331CB1" w:rsidRDefault="0086157F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etric</w:t>
            </w:r>
          </w:p>
        </w:tc>
        <w:tc>
          <w:tcPr>
            <w:tcW w:w="332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E81F9" w14:textId="77777777" w:rsidR="0086157F" w:rsidRPr="00331CB1" w:rsidRDefault="0086157F" w:rsidP="00CF69BF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Forecasting model</w:t>
            </w:r>
          </w:p>
        </w:tc>
      </w:tr>
      <w:tr w:rsidR="0086157F" w:rsidRPr="00331CB1" w14:paraId="0F95810A" w14:textId="77777777" w:rsidTr="009958D5">
        <w:trPr>
          <w:trHeight w:val="126"/>
        </w:trPr>
        <w:tc>
          <w:tcPr>
            <w:tcW w:w="167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F09E8" w14:textId="77777777" w:rsidR="0086157F" w:rsidRPr="00331CB1" w:rsidRDefault="0086157F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F2B4" w14:textId="77777777" w:rsidR="0086157F" w:rsidRPr="00331CB1" w:rsidRDefault="0086157F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Vanilla LSTM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AD31C" w14:textId="77777777" w:rsidR="0086157F" w:rsidRPr="00331CB1" w:rsidRDefault="0086157F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Auxiliary LSTM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1AC57" w14:textId="77777777" w:rsidR="0086157F" w:rsidRPr="00331CB1" w:rsidRDefault="0086157F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Vector LSTM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D7745" w14:textId="77777777" w:rsidR="0086157F" w:rsidRPr="00331CB1" w:rsidRDefault="0086157F" w:rsidP="00CF69BF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Aux-</w:t>
            </w:r>
            <w:proofErr w:type="spellStart"/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vec</w:t>
            </w:r>
            <w:proofErr w:type="spellEnd"/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 xml:space="preserve"> LSTM</w:t>
            </w:r>
          </w:p>
        </w:tc>
      </w:tr>
      <w:tr w:rsidR="0086157F" w:rsidRPr="00331CB1" w14:paraId="20C70DBD" w14:textId="77777777" w:rsidTr="001B678A">
        <w:trPr>
          <w:trHeight w:val="270"/>
        </w:trPr>
        <w:tc>
          <w:tcPr>
            <w:tcW w:w="1671" w:type="pct"/>
            <w:tcBorders>
              <w:top w:val="single" w:sz="4" w:space="0" w:color="auto"/>
              <w:left w:val="nil"/>
              <w:right w:val="nil"/>
            </w:tcBorders>
          </w:tcPr>
          <w:p w14:paraId="7584107B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S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</w:tcPr>
          <w:p w14:paraId="66793332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4,303,471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2ADF063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4,068,07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</w:tcPr>
          <w:p w14:paraId="75EBDD07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3,679,988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</w:tcPr>
          <w:p w14:paraId="748B584A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3,472,671</w:t>
            </w:r>
          </w:p>
        </w:tc>
      </w:tr>
      <w:tr w:rsidR="0086157F" w:rsidRPr="00331CB1" w14:paraId="092A8B6A" w14:textId="77777777" w:rsidTr="001B678A">
        <w:trPr>
          <w:trHeight w:val="27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0F66D312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RM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6BC10FC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2,074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47D46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2,0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3A6A54C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1,91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B20174C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1,863</w:t>
            </w:r>
          </w:p>
        </w:tc>
      </w:tr>
      <w:tr w:rsidR="0086157F" w:rsidRPr="00331CB1" w14:paraId="5C7DC099" w14:textId="77777777" w:rsidTr="007B1A72">
        <w:trPr>
          <w:trHeight w:val="270"/>
        </w:trPr>
        <w:tc>
          <w:tcPr>
            <w:tcW w:w="1671" w:type="pct"/>
            <w:tcBorders>
              <w:top w:val="nil"/>
              <w:left w:val="nil"/>
              <w:right w:val="nil"/>
            </w:tcBorders>
          </w:tcPr>
          <w:p w14:paraId="40331BF4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MA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03C42D32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880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right w:val="nil"/>
            </w:tcBorders>
          </w:tcPr>
          <w:p w14:paraId="18068A91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899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4DFEA761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889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3D6811C0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904</w:t>
            </w:r>
          </w:p>
        </w:tc>
      </w:tr>
      <w:tr w:rsidR="0086157F" w:rsidRPr="00331CB1" w14:paraId="1DF8C980" w14:textId="77777777" w:rsidTr="001B678A">
        <w:trPr>
          <w:trHeight w:val="270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2A338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Pearson’s correlation coefficien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C7BEE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16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B121C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1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7BF1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7E23" w14:textId="77777777" w:rsidR="0086157F" w:rsidRPr="00331CB1" w:rsidRDefault="0086157F" w:rsidP="00CF69BF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sz w:val="22"/>
              </w:rPr>
            </w:pPr>
            <w:r w:rsidRPr="00331CB1">
              <w:rPr>
                <w:rFonts w:eastAsia="Times New Roman" w:cs="Times New Roman"/>
                <w:color w:val="000000" w:themeColor="text1"/>
                <w:sz w:val="22"/>
              </w:rPr>
              <w:t>0.926</w:t>
            </w:r>
          </w:p>
        </w:tc>
      </w:tr>
    </w:tbl>
    <w:p w14:paraId="02D356DD" w14:textId="1DA4CBA9" w:rsidR="0086157F" w:rsidRPr="00331CB1" w:rsidRDefault="0086157F" w:rsidP="00CF69BF">
      <w:pPr>
        <w:spacing w:line="360" w:lineRule="auto"/>
        <w:jc w:val="both"/>
        <w:rPr>
          <w:rFonts w:cs="Times New Roman"/>
          <w:sz w:val="22"/>
        </w:rPr>
      </w:pPr>
      <w:r w:rsidRPr="00331CB1">
        <w:rPr>
          <w:rFonts w:eastAsia="Times New Roman" w:cs="Times New Roman"/>
          <w:color w:val="000000" w:themeColor="text1"/>
          <w:sz w:val="22"/>
        </w:rPr>
        <w:lastRenderedPageBreak/>
        <w:t xml:space="preserve">Abbreviations: </w:t>
      </w:r>
      <w:r w:rsidRPr="00331CB1">
        <w:rPr>
          <w:rFonts w:eastAsia="Yu Gothic" w:cs="Times New Roman"/>
          <w:color w:val="000000"/>
          <w:sz w:val="22"/>
        </w:rPr>
        <w:t xml:space="preserve">LSTM, long short-term memory; </w:t>
      </w:r>
      <w:r w:rsidRPr="00331CB1">
        <w:rPr>
          <w:rFonts w:eastAsia="Times New Roman" w:cs="Times New Roman"/>
          <w:sz w:val="22"/>
        </w:rPr>
        <w:t>Aux‐</w:t>
      </w:r>
      <w:proofErr w:type="spellStart"/>
      <w:r w:rsidRPr="00331CB1">
        <w:rPr>
          <w:rFonts w:eastAsia="Times New Roman" w:cs="Times New Roman"/>
          <w:sz w:val="22"/>
        </w:rPr>
        <w:t>vec</w:t>
      </w:r>
      <w:proofErr w:type="spellEnd"/>
      <w:r w:rsidRPr="00331CB1">
        <w:rPr>
          <w:rFonts w:eastAsia="Times New Roman" w:cs="Times New Roman"/>
          <w:sz w:val="22"/>
        </w:rPr>
        <w:t xml:space="preserve">, auxiliary-vector; </w:t>
      </w:r>
      <w:r w:rsidRPr="00331CB1">
        <w:rPr>
          <w:rFonts w:eastAsia="Yu Gothic" w:cs="Times New Roman"/>
          <w:color w:val="000000"/>
          <w:sz w:val="22"/>
        </w:rPr>
        <w:t xml:space="preserve">MSE, </w:t>
      </w:r>
      <w:r w:rsidRPr="00331CB1">
        <w:rPr>
          <w:rFonts w:cs="Times New Roman"/>
          <w:sz w:val="22"/>
        </w:rPr>
        <w:t>mean squared error; RMSE, root mean squared error; MAE, mean absolute error</w:t>
      </w:r>
    </w:p>
    <w:p w14:paraId="54F8DAD0" w14:textId="77777777" w:rsidR="00C440C9" w:rsidRPr="00331CB1" w:rsidRDefault="00C440C9" w:rsidP="00CF69BF">
      <w:pPr>
        <w:pStyle w:val="Heading2"/>
        <w:numPr>
          <w:ilvl w:val="0"/>
          <w:numId w:val="0"/>
        </w:numPr>
        <w:spacing w:line="360" w:lineRule="auto"/>
        <w:ind w:left="567" w:hanging="567"/>
        <w:jc w:val="both"/>
        <w:rPr>
          <w:sz w:val="22"/>
          <w:szCs w:val="22"/>
        </w:rPr>
      </w:pPr>
      <w:r w:rsidRPr="00331CB1">
        <w:rPr>
          <w:sz w:val="22"/>
          <w:szCs w:val="22"/>
        </w:rPr>
        <w:t>Supplementary Figures</w:t>
      </w:r>
    </w:p>
    <w:p w14:paraId="4D18E102" w14:textId="3BBD6025" w:rsidR="004C0086" w:rsidRDefault="00C440C9" w:rsidP="00CF69BF">
      <w:pPr>
        <w:spacing w:line="360" w:lineRule="auto"/>
        <w:jc w:val="both"/>
        <w:rPr>
          <w:lang w:eastAsia="ja-JP"/>
        </w:rPr>
      </w:pPr>
      <w:proofErr w:type="gramStart"/>
      <w:r w:rsidRPr="00331CB1">
        <w:rPr>
          <w:rFonts w:eastAsia="Times New Roman" w:cs="Times New Roman"/>
          <w:b/>
          <w:bCs/>
          <w:sz w:val="22"/>
        </w:rPr>
        <w:t>Supplementary Figure 1.</w:t>
      </w:r>
      <w:proofErr w:type="gramEnd"/>
      <w:r w:rsidRPr="00331CB1">
        <w:rPr>
          <w:rFonts w:eastAsia="Times New Roman" w:cs="Times New Roman"/>
          <w:b/>
          <w:bCs/>
          <w:sz w:val="22"/>
        </w:rPr>
        <w:t xml:space="preserve"> </w:t>
      </w:r>
      <w:r w:rsidR="001C5218" w:rsidRPr="001C5218">
        <w:rPr>
          <w:rFonts w:eastAsia="Times New Roman" w:cs="Times New Roman" w:hint="eastAsia"/>
          <w:b/>
          <w:bCs/>
          <w:sz w:val="22"/>
        </w:rPr>
        <w:t>Contribution score of each covariate</w:t>
      </w:r>
      <w:r w:rsidR="008974AF">
        <w:rPr>
          <w:rFonts w:eastAsia="Times New Roman" w:cs="Times New Roman"/>
          <w:b/>
          <w:bCs/>
          <w:sz w:val="22"/>
        </w:rPr>
        <w:t>.</w:t>
      </w:r>
      <w:r w:rsidR="004C0086" w:rsidRPr="00331CB1">
        <w:rPr>
          <w:lang w:eastAsia="ja-JP"/>
        </w:rPr>
        <w:t xml:space="preserve"> </w:t>
      </w:r>
    </w:p>
    <w:p w14:paraId="4F4CB902" w14:textId="492D451B" w:rsidR="002803B4" w:rsidRPr="00331CB1" w:rsidRDefault="00564ACA" w:rsidP="00CF69BF">
      <w:pPr>
        <w:spacing w:line="360" w:lineRule="auto"/>
        <w:jc w:val="both"/>
        <w:rPr>
          <w:lang w:eastAsia="ja-JP"/>
        </w:rPr>
      </w:pPr>
      <w:r>
        <w:rPr>
          <w:noProof/>
          <w:lang w:val="en-IN" w:eastAsia="en-IN"/>
        </w:rPr>
        <w:drawing>
          <wp:inline distT="0" distB="0" distL="0" distR="0" wp14:anchorId="68C0FEE3" wp14:editId="7E3A8F71">
            <wp:extent cx="6208395" cy="4119245"/>
            <wp:effectExtent l="0" t="0" r="1905" b="0"/>
            <wp:docPr id="2135018841" name="図 2" descr="グラフ, 棒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018841" name="図 2" descr="グラフ, 棒グラフ&#10;&#10;AI 生成コンテンツは誤りを含む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32BFB" w14:textId="4E7CF09A" w:rsidR="00C440C9" w:rsidRPr="004C0086" w:rsidRDefault="00C440C9" w:rsidP="00CF69BF">
      <w:pPr>
        <w:spacing w:line="360" w:lineRule="auto"/>
        <w:jc w:val="both"/>
        <w:rPr>
          <w:lang w:eastAsia="ja-JP"/>
        </w:rPr>
      </w:pPr>
      <w:r w:rsidRPr="00331CB1">
        <w:rPr>
          <w:rFonts w:eastAsia="Times New Roman" w:cs="Times New Roman"/>
          <w:color w:val="000000" w:themeColor="text1"/>
          <w:sz w:val="22"/>
        </w:rPr>
        <w:t xml:space="preserve">Abbreviations: </w:t>
      </w:r>
      <w:r w:rsidRPr="00331CB1">
        <w:rPr>
          <w:rFonts w:eastAsia="Yu Gothic" w:cs="Times New Roman"/>
          <w:color w:val="000000"/>
          <w:sz w:val="22"/>
        </w:rPr>
        <w:t xml:space="preserve">Holidays, </w:t>
      </w:r>
      <w:r w:rsidRPr="00331CB1">
        <w:rPr>
          <w:lang w:eastAsia="ja-JP"/>
        </w:rPr>
        <w:t>weekly number of public holidays</w:t>
      </w:r>
      <w:r w:rsidRPr="00331CB1">
        <w:rPr>
          <w:rFonts w:eastAsia="Yu Gothic" w:cs="Times New Roman"/>
          <w:color w:val="000000"/>
          <w:sz w:val="22"/>
        </w:rPr>
        <w:t xml:space="preserve">; </w:t>
      </w:r>
      <w:r w:rsidRPr="00331CB1">
        <w:rPr>
          <w:rFonts w:eastAsia="Times New Roman" w:cs="Times New Roman"/>
          <w:sz w:val="22"/>
        </w:rPr>
        <w:t xml:space="preserve">Rh, </w:t>
      </w:r>
      <w:r w:rsidRPr="00331CB1">
        <w:rPr>
          <w:rFonts w:cs="Times New Roman"/>
          <w:color w:val="000000" w:themeColor="text1"/>
          <w:sz w:val="22"/>
          <w:shd w:val="clear" w:color="auto" w:fill="FFFFFF"/>
        </w:rPr>
        <w:t>Weekly mean relative humidity</w:t>
      </w:r>
      <w:r w:rsidRPr="00331CB1">
        <w:rPr>
          <w:rFonts w:eastAsia="Times New Roman" w:cs="Times New Roman"/>
          <w:sz w:val="22"/>
        </w:rPr>
        <w:t xml:space="preserve">; </w:t>
      </w:r>
      <w:proofErr w:type="spellStart"/>
      <w:r w:rsidRPr="00331CB1">
        <w:rPr>
          <w:rFonts w:cs="Times New Roman"/>
          <w:sz w:val="22"/>
        </w:rPr>
        <w:t>TempAve</w:t>
      </w:r>
      <w:proofErr w:type="spellEnd"/>
      <w:r w:rsidRPr="00331CB1">
        <w:rPr>
          <w:rFonts w:cs="Times New Roman"/>
          <w:sz w:val="22"/>
        </w:rPr>
        <w:t xml:space="preserve">, </w:t>
      </w:r>
      <w:r w:rsidRPr="00331CB1">
        <w:rPr>
          <w:rFonts w:cs="Times New Roman"/>
          <w:color w:val="000000" w:themeColor="text1"/>
          <w:sz w:val="22"/>
          <w:shd w:val="clear" w:color="auto" w:fill="FFFFFF"/>
        </w:rPr>
        <w:t>Weekly mean temperature</w:t>
      </w:r>
    </w:p>
    <w:sectPr w:rsidR="00C440C9" w:rsidRPr="004C008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71D3B" w14:textId="77777777" w:rsidR="00A074AC" w:rsidRDefault="00A074AC" w:rsidP="00117666">
      <w:pPr>
        <w:spacing w:after="0"/>
      </w:pPr>
      <w:r>
        <w:separator/>
      </w:r>
    </w:p>
  </w:endnote>
  <w:endnote w:type="continuationSeparator" w:id="0">
    <w:p w14:paraId="69D3F43D" w14:textId="77777777" w:rsidR="00A074AC" w:rsidRDefault="00A074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82330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4884BC" w14:textId="3C9DAB07" w:rsidR="00D43668" w:rsidRDefault="00D43668" w:rsidP="00722FBC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090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93025F" w14:textId="59FDD301" w:rsidR="00D42B7F" w:rsidRPr="00577C4C" w:rsidRDefault="00D42B7F" w:rsidP="00D43668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06028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8C695" w14:textId="12136493" w:rsidR="00D43668" w:rsidRDefault="00D43668" w:rsidP="00722FBC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090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4D6A35" w14:textId="77777777" w:rsidR="00D42B7F" w:rsidRPr="00577C4C" w:rsidRDefault="00C52A7B" w:rsidP="00D43668">
    <w:pPr>
      <w:ind w:right="360" w:firstLine="360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42B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09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D42B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09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D4D66" w14:textId="77777777" w:rsidR="00A074AC" w:rsidRDefault="00A074AC" w:rsidP="00117666">
      <w:pPr>
        <w:spacing w:after="0"/>
      </w:pPr>
      <w:r>
        <w:separator/>
      </w:r>
    </w:p>
  </w:footnote>
  <w:footnote w:type="continuationSeparator" w:id="0">
    <w:p w14:paraId="4430FD3E" w14:textId="77777777" w:rsidR="00A074AC" w:rsidRDefault="00A074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D42B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D42B7F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52233888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24F"/>
    <w:rsid w:val="00000796"/>
    <w:rsid w:val="00000BCE"/>
    <w:rsid w:val="00003C80"/>
    <w:rsid w:val="000115CE"/>
    <w:rsid w:val="0001436A"/>
    <w:rsid w:val="00014D97"/>
    <w:rsid w:val="00015E77"/>
    <w:rsid w:val="00021E77"/>
    <w:rsid w:val="00022E68"/>
    <w:rsid w:val="00025214"/>
    <w:rsid w:val="00034304"/>
    <w:rsid w:val="00035434"/>
    <w:rsid w:val="0004232C"/>
    <w:rsid w:val="000423DC"/>
    <w:rsid w:val="00042F11"/>
    <w:rsid w:val="00046CC0"/>
    <w:rsid w:val="00050EA8"/>
    <w:rsid w:val="00052A14"/>
    <w:rsid w:val="00053F09"/>
    <w:rsid w:val="00054AC1"/>
    <w:rsid w:val="00055A80"/>
    <w:rsid w:val="000561DD"/>
    <w:rsid w:val="000579E4"/>
    <w:rsid w:val="000604B8"/>
    <w:rsid w:val="00062463"/>
    <w:rsid w:val="000629C7"/>
    <w:rsid w:val="000650D4"/>
    <w:rsid w:val="0007124F"/>
    <w:rsid w:val="00074D20"/>
    <w:rsid w:val="00077D53"/>
    <w:rsid w:val="0008142F"/>
    <w:rsid w:val="00083C10"/>
    <w:rsid w:val="00087261"/>
    <w:rsid w:val="000902A6"/>
    <w:rsid w:val="0009135D"/>
    <w:rsid w:val="0009657E"/>
    <w:rsid w:val="000A01A9"/>
    <w:rsid w:val="000A50D6"/>
    <w:rsid w:val="000B169F"/>
    <w:rsid w:val="000C091F"/>
    <w:rsid w:val="000C1589"/>
    <w:rsid w:val="000C39ED"/>
    <w:rsid w:val="000D104A"/>
    <w:rsid w:val="000D3978"/>
    <w:rsid w:val="000D60B2"/>
    <w:rsid w:val="000D7D76"/>
    <w:rsid w:val="000E34E8"/>
    <w:rsid w:val="000E39C1"/>
    <w:rsid w:val="000F095F"/>
    <w:rsid w:val="000F39C8"/>
    <w:rsid w:val="000F67D9"/>
    <w:rsid w:val="000F67F1"/>
    <w:rsid w:val="000F7EAA"/>
    <w:rsid w:val="001005AD"/>
    <w:rsid w:val="001005F1"/>
    <w:rsid w:val="00102BF2"/>
    <w:rsid w:val="0010486E"/>
    <w:rsid w:val="001050C0"/>
    <w:rsid w:val="00105FD9"/>
    <w:rsid w:val="00110C40"/>
    <w:rsid w:val="001110BE"/>
    <w:rsid w:val="001132CA"/>
    <w:rsid w:val="001134C9"/>
    <w:rsid w:val="00115E2A"/>
    <w:rsid w:val="00117666"/>
    <w:rsid w:val="00120B55"/>
    <w:rsid w:val="001223EF"/>
    <w:rsid w:val="001256FB"/>
    <w:rsid w:val="00144165"/>
    <w:rsid w:val="001445D6"/>
    <w:rsid w:val="00145721"/>
    <w:rsid w:val="001463BD"/>
    <w:rsid w:val="001479F1"/>
    <w:rsid w:val="00150FF1"/>
    <w:rsid w:val="00152320"/>
    <w:rsid w:val="00154413"/>
    <w:rsid w:val="00154414"/>
    <w:rsid w:val="001549D3"/>
    <w:rsid w:val="00160065"/>
    <w:rsid w:val="00162B67"/>
    <w:rsid w:val="00166A56"/>
    <w:rsid w:val="00167121"/>
    <w:rsid w:val="001711CE"/>
    <w:rsid w:val="00173129"/>
    <w:rsid w:val="00173ADE"/>
    <w:rsid w:val="001770F4"/>
    <w:rsid w:val="00177D84"/>
    <w:rsid w:val="00177EF0"/>
    <w:rsid w:val="00181501"/>
    <w:rsid w:val="001847DC"/>
    <w:rsid w:val="001855CC"/>
    <w:rsid w:val="001A1552"/>
    <w:rsid w:val="001A35A3"/>
    <w:rsid w:val="001A42D4"/>
    <w:rsid w:val="001A466A"/>
    <w:rsid w:val="001A6073"/>
    <w:rsid w:val="001B1AB8"/>
    <w:rsid w:val="001B3A1E"/>
    <w:rsid w:val="001B4508"/>
    <w:rsid w:val="001B5E03"/>
    <w:rsid w:val="001B6A0B"/>
    <w:rsid w:val="001C03D7"/>
    <w:rsid w:val="001C1FC1"/>
    <w:rsid w:val="001C4F5D"/>
    <w:rsid w:val="001C5218"/>
    <w:rsid w:val="001C7BBC"/>
    <w:rsid w:val="001D0A37"/>
    <w:rsid w:val="001D2C05"/>
    <w:rsid w:val="001D2CF0"/>
    <w:rsid w:val="001D57E5"/>
    <w:rsid w:val="001D750A"/>
    <w:rsid w:val="001D77C6"/>
    <w:rsid w:val="001E092E"/>
    <w:rsid w:val="001E5505"/>
    <w:rsid w:val="001E6917"/>
    <w:rsid w:val="001F2A13"/>
    <w:rsid w:val="00200CFE"/>
    <w:rsid w:val="00201DBA"/>
    <w:rsid w:val="00202BEF"/>
    <w:rsid w:val="0020325D"/>
    <w:rsid w:val="00216110"/>
    <w:rsid w:val="002217DD"/>
    <w:rsid w:val="0022373D"/>
    <w:rsid w:val="00223E8D"/>
    <w:rsid w:val="0024156F"/>
    <w:rsid w:val="00242021"/>
    <w:rsid w:val="00242E11"/>
    <w:rsid w:val="0024472A"/>
    <w:rsid w:val="002530B1"/>
    <w:rsid w:val="002566CC"/>
    <w:rsid w:val="00260178"/>
    <w:rsid w:val="00267D18"/>
    <w:rsid w:val="00270C64"/>
    <w:rsid w:val="00271E4A"/>
    <w:rsid w:val="00274347"/>
    <w:rsid w:val="00275626"/>
    <w:rsid w:val="002803B4"/>
    <w:rsid w:val="002814E0"/>
    <w:rsid w:val="002868E2"/>
    <w:rsid w:val="002869C3"/>
    <w:rsid w:val="00286E68"/>
    <w:rsid w:val="002936E4"/>
    <w:rsid w:val="00294F4E"/>
    <w:rsid w:val="002953B5"/>
    <w:rsid w:val="002B12E1"/>
    <w:rsid w:val="002B4A57"/>
    <w:rsid w:val="002B5A2D"/>
    <w:rsid w:val="002C4C62"/>
    <w:rsid w:val="002C6ECC"/>
    <w:rsid w:val="002C74CA"/>
    <w:rsid w:val="002D2819"/>
    <w:rsid w:val="002D62A4"/>
    <w:rsid w:val="002E1FE6"/>
    <w:rsid w:val="002E3B3B"/>
    <w:rsid w:val="002E4018"/>
    <w:rsid w:val="002E4BEC"/>
    <w:rsid w:val="002E579A"/>
    <w:rsid w:val="002E5831"/>
    <w:rsid w:val="002E65CB"/>
    <w:rsid w:val="002F2CB4"/>
    <w:rsid w:val="002F363A"/>
    <w:rsid w:val="002F4306"/>
    <w:rsid w:val="002F4E63"/>
    <w:rsid w:val="00307750"/>
    <w:rsid w:val="00310B7C"/>
    <w:rsid w:val="003123F4"/>
    <w:rsid w:val="00312E0E"/>
    <w:rsid w:val="0031606B"/>
    <w:rsid w:val="003164ED"/>
    <w:rsid w:val="003231EF"/>
    <w:rsid w:val="003235B2"/>
    <w:rsid w:val="00324699"/>
    <w:rsid w:val="0032559B"/>
    <w:rsid w:val="00331CB1"/>
    <w:rsid w:val="00331FAA"/>
    <w:rsid w:val="00332E69"/>
    <w:rsid w:val="0034095A"/>
    <w:rsid w:val="0034423A"/>
    <w:rsid w:val="00345D7B"/>
    <w:rsid w:val="003466EE"/>
    <w:rsid w:val="00350238"/>
    <w:rsid w:val="003544FB"/>
    <w:rsid w:val="00364063"/>
    <w:rsid w:val="00365EC8"/>
    <w:rsid w:val="00381AA3"/>
    <w:rsid w:val="0039066E"/>
    <w:rsid w:val="0039290A"/>
    <w:rsid w:val="003944DF"/>
    <w:rsid w:val="003A1F88"/>
    <w:rsid w:val="003A22EF"/>
    <w:rsid w:val="003A23EF"/>
    <w:rsid w:val="003A6748"/>
    <w:rsid w:val="003B0BE2"/>
    <w:rsid w:val="003B11D1"/>
    <w:rsid w:val="003B1454"/>
    <w:rsid w:val="003B2A26"/>
    <w:rsid w:val="003C0590"/>
    <w:rsid w:val="003C06A3"/>
    <w:rsid w:val="003C34F0"/>
    <w:rsid w:val="003C6196"/>
    <w:rsid w:val="003D0603"/>
    <w:rsid w:val="003D1DE5"/>
    <w:rsid w:val="003D2F2D"/>
    <w:rsid w:val="003D4458"/>
    <w:rsid w:val="003D4CB1"/>
    <w:rsid w:val="003D590D"/>
    <w:rsid w:val="003D6F9D"/>
    <w:rsid w:val="003D7C57"/>
    <w:rsid w:val="003D7F2F"/>
    <w:rsid w:val="003E2228"/>
    <w:rsid w:val="003E2C24"/>
    <w:rsid w:val="003E371A"/>
    <w:rsid w:val="003E61E8"/>
    <w:rsid w:val="003F09A9"/>
    <w:rsid w:val="003F3964"/>
    <w:rsid w:val="00401590"/>
    <w:rsid w:val="004027FB"/>
    <w:rsid w:val="0041045C"/>
    <w:rsid w:val="00411604"/>
    <w:rsid w:val="00412E4F"/>
    <w:rsid w:val="00412E9A"/>
    <w:rsid w:val="00413451"/>
    <w:rsid w:val="00414E9E"/>
    <w:rsid w:val="0041676C"/>
    <w:rsid w:val="004179BE"/>
    <w:rsid w:val="00417BB9"/>
    <w:rsid w:val="00422347"/>
    <w:rsid w:val="00424745"/>
    <w:rsid w:val="00427DC0"/>
    <w:rsid w:val="004306F1"/>
    <w:rsid w:val="004367A2"/>
    <w:rsid w:val="004413A1"/>
    <w:rsid w:val="00447801"/>
    <w:rsid w:val="00451EF9"/>
    <w:rsid w:val="00452E9C"/>
    <w:rsid w:val="004539F4"/>
    <w:rsid w:val="004551C2"/>
    <w:rsid w:val="0045612B"/>
    <w:rsid w:val="00456C7A"/>
    <w:rsid w:val="0045776A"/>
    <w:rsid w:val="004578FE"/>
    <w:rsid w:val="004670F9"/>
    <w:rsid w:val="004677E8"/>
    <w:rsid w:val="00467FE7"/>
    <w:rsid w:val="004735C8"/>
    <w:rsid w:val="00477134"/>
    <w:rsid w:val="00477D1F"/>
    <w:rsid w:val="004801E6"/>
    <w:rsid w:val="0048091C"/>
    <w:rsid w:val="0048242D"/>
    <w:rsid w:val="00491231"/>
    <w:rsid w:val="00491546"/>
    <w:rsid w:val="004947A6"/>
    <w:rsid w:val="00495EEE"/>
    <w:rsid w:val="004961FF"/>
    <w:rsid w:val="004A226F"/>
    <w:rsid w:val="004A2CB8"/>
    <w:rsid w:val="004A53F0"/>
    <w:rsid w:val="004B278E"/>
    <w:rsid w:val="004B3925"/>
    <w:rsid w:val="004B54C7"/>
    <w:rsid w:val="004B6880"/>
    <w:rsid w:val="004B705B"/>
    <w:rsid w:val="004C0086"/>
    <w:rsid w:val="004C4A1E"/>
    <w:rsid w:val="004C4F03"/>
    <w:rsid w:val="004C7AC4"/>
    <w:rsid w:val="004D0BA9"/>
    <w:rsid w:val="004D101C"/>
    <w:rsid w:val="004D1782"/>
    <w:rsid w:val="004E680C"/>
    <w:rsid w:val="004E68D8"/>
    <w:rsid w:val="004F44F1"/>
    <w:rsid w:val="004F6F4F"/>
    <w:rsid w:val="004F7C34"/>
    <w:rsid w:val="0050194B"/>
    <w:rsid w:val="00501F17"/>
    <w:rsid w:val="00505747"/>
    <w:rsid w:val="0051299D"/>
    <w:rsid w:val="00517A89"/>
    <w:rsid w:val="00517CAB"/>
    <w:rsid w:val="005236C2"/>
    <w:rsid w:val="005250F2"/>
    <w:rsid w:val="00537766"/>
    <w:rsid w:val="0054050B"/>
    <w:rsid w:val="0054629F"/>
    <w:rsid w:val="00553F0C"/>
    <w:rsid w:val="0055542E"/>
    <w:rsid w:val="0055562B"/>
    <w:rsid w:val="005644B0"/>
    <w:rsid w:val="00564ACA"/>
    <w:rsid w:val="00570E23"/>
    <w:rsid w:val="0058013E"/>
    <w:rsid w:val="00580940"/>
    <w:rsid w:val="00580950"/>
    <w:rsid w:val="0058330A"/>
    <w:rsid w:val="005858C6"/>
    <w:rsid w:val="00590CB8"/>
    <w:rsid w:val="00590F2F"/>
    <w:rsid w:val="0059292F"/>
    <w:rsid w:val="00593EEA"/>
    <w:rsid w:val="005971B7"/>
    <w:rsid w:val="005A2561"/>
    <w:rsid w:val="005A5EEE"/>
    <w:rsid w:val="005B480B"/>
    <w:rsid w:val="005B64C6"/>
    <w:rsid w:val="005C1AA3"/>
    <w:rsid w:val="005C3C88"/>
    <w:rsid w:val="005D11B6"/>
    <w:rsid w:val="005D4953"/>
    <w:rsid w:val="005D4BD8"/>
    <w:rsid w:val="005D7852"/>
    <w:rsid w:val="005D7DAF"/>
    <w:rsid w:val="005E58CC"/>
    <w:rsid w:val="005F0D77"/>
    <w:rsid w:val="005F117D"/>
    <w:rsid w:val="005F4FA3"/>
    <w:rsid w:val="005F6A3D"/>
    <w:rsid w:val="00604D82"/>
    <w:rsid w:val="00606153"/>
    <w:rsid w:val="00606DA3"/>
    <w:rsid w:val="006107BC"/>
    <w:rsid w:val="00610D6F"/>
    <w:rsid w:val="00615333"/>
    <w:rsid w:val="006165CE"/>
    <w:rsid w:val="00620722"/>
    <w:rsid w:val="00622BA9"/>
    <w:rsid w:val="006263BC"/>
    <w:rsid w:val="00630FC4"/>
    <w:rsid w:val="00631B21"/>
    <w:rsid w:val="00632C27"/>
    <w:rsid w:val="006336E6"/>
    <w:rsid w:val="006341DB"/>
    <w:rsid w:val="006375C7"/>
    <w:rsid w:val="006408D6"/>
    <w:rsid w:val="00641199"/>
    <w:rsid w:val="00642CF2"/>
    <w:rsid w:val="00643129"/>
    <w:rsid w:val="00654E8F"/>
    <w:rsid w:val="00655AE6"/>
    <w:rsid w:val="00656977"/>
    <w:rsid w:val="00660D05"/>
    <w:rsid w:val="00663772"/>
    <w:rsid w:val="0066531C"/>
    <w:rsid w:val="00665FA8"/>
    <w:rsid w:val="00665FE4"/>
    <w:rsid w:val="006679F4"/>
    <w:rsid w:val="00671F82"/>
    <w:rsid w:val="00672A95"/>
    <w:rsid w:val="006779F9"/>
    <w:rsid w:val="006820B1"/>
    <w:rsid w:val="00683988"/>
    <w:rsid w:val="0069002A"/>
    <w:rsid w:val="006A117A"/>
    <w:rsid w:val="006A20CE"/>
    <w:rsid w:val="006A28CC"/>
    <w:rsid w:val="006A4E3A"/>
    <w:rsid w:val="006A5EA1"/>
    <w:rsid w:val="006A62C8"/>
    <w:rsid w:val="006A6DA8"/>
    <w:rsid w:val="006B0623"/>
    <w:rsid w:val="006B7D14"/>
    <w:rsid w:val="006C178B"/>
    <w:rsid w:val="006C61FC"/>
    <w:rsid w:val="006D1BF3"/>
    <w:rsid w:val="006E0A18"/>
    <w:rsid w:val="006E1C7C"/>
    <w:rsid w:val="006E6C42"/>
    <w:rsid w:val="006F0EEB"/>
    <w:rsid w:val="006F1B3F"/>
    <w:rsid w:val="006F46E4"/>
    <w:rsid w:val="006F496A"/>
    <w:rsid w:val="00701727"/>
    <w:rsid w:val="0070566C"/>
    <w:rsid w:val="007078A5"/>
    <w:rsid w:val="00711A5D"/>
    <w:rsid w:val="00714C50"/>
    <w:rsid w:val="00716C30"/>
    <w:rsid w:val="00717182"/>
    <w:rsid w:val="007200B0"/>
    <w:rsid w:val="00720B81"/>
    <w:rsid w:val="00722FBC"/>
    <w:rsid w:val="00725A7D"/>
    <w:rsid w:val="00727DC5"/>
    <w:rsid w:val="00730F39"/>
    <w:rsid w:val="007332B1"/>
    <w:rsid w:val="0073474B"/>
    <w:rsid w:val="00742398"/>
    <w:rsid w:val="007458E4"/>
    <w:rsid w:val="007501BE"/>
    <w:rsid w:val="00751821"/>
    <w:rsid w:val="00751E18"/>
    <w:rsid w:val="00752802"/>
    <w:rsid w:val="007559BE"/>
    <w:rsid w:val="0075769A"/>
    <w:rsid w:val="00760D0B"/>
    <w:rsid w:val="00760D91"/>
    <w:rsid w:val="00760FD0"/>
    <w:rsid w:val="00763911"/>
    <w:rsid w:val="00764152"/>
    <w:rsid w:val="00764F9E"/>
    <w:rsid w:val="00765DDD"/>
    <w:rsid w:val="00766499"/>
    <w:rsid w:val="00774D8D"/>
    <w:rsid w:val="007824FC"/>
    <w:rsid w:val="00784163"/>
    <w:rsid w:val="007908B8"/>
    <w:rsid w:val="00790BB3"/>
    <w:rsid w:val="007973F1"/>
    <w:rsid w:val="007A2D00"/>
    <w:rsid w:val="007A49F5"/>
    <w:rsid w:val="007A5AED"/>
    <w:rsid w:val="007B1A72"/>
    <w:rsid w:val="007B2740"/>
    <w:rsid w:val="007C206C"/>
    <w:rsid w:val="007C25C0"/>
    <w:rsid w:val="007C3856"/>
    <w:rsid w:val="007C54C3"/>
    <w:rsid w:val="007D3318"/>
    <w:rsid w:val="007D620D"/>
    <w:rsid w:val="007D7833"/>
    <w:rsid w:val="007E170B"/>
    <w:rsid w:val="007E2EFD"/>
    <w:rsid w:val="007E3554"/>
    <w:rsid w:val="007E4E21"/>
    <w:rsid w:val="007F0FB9"/>
    <w:rsid w:val="008003E3"/>
    <w:rsid w:val="00807E99"/>
    <w:rsid w:val="008140B1"/>
    <w:rsid w:val="00814785"/>
    <w:rsid w:val="00815AD2"/>
    <w:rsid w:val="00817DD6"/>
    <w:rsid w:val="00823C43"/>
    <w:rsid w:val="00826CDC"/>
    <w:rsid w:val="00832F84"/>
    <w:rsid w:val="008366F1"/>
    <w:rsid w:val="0083759F"/>
    <w:rsid w:val="00837FDD"/>
    <w:rsid w:val="00840C3A"/>
    <w:rsid w:val="008422FA"/>
    <w:rsid w:val="008512E4"/>
    <w:rsid w:val="008528A4"/>
    <w:rsid w:val="00856987"/>
    <w:rsid w:val="00861527"/>
    <w:rsid w:val="0086157F"/>
    <w:rsid w:val="00862A09"/>
    <w:rsid w:val="0086392B"/>
    <w:rsid w:val="00864880"/>
    <w:rsid w:val="00865648"/>
    <w:rsid w:val="00866122"/>
    <w:rsid w:val="00871BF8"/>
    <w:rsid w:val="00876174"/>
    <w:rsid w:val="00882086"/>
    <w:rsid w:val="008829E3"/>
    <w:rsid w:val="00884BB6"/>
    <w:rsid w:val="00885156"/>
    <w:rsid w:val="00885311"/>
    <w:rsid w:val="00887EBA"/>
    <w:rsid w:val="00891388"/>
    <w:rsid w:val="00896BCB"/>
    <w:rsid w:val="008974AF"/>
    <w:rsid w:val="008A0A36"/>
    <w:rsid w:val="008A321F"/>
    <w:rsid w:val="008A50D3"/>
    <w:rsid w:val="008B0C73"/>
    <w:rsid w:val="008C1CD6"/>
    <w:rsid w:val="008D0EA5"/>
    <w:rsid w:val="008D467A"/>
    <w:rsid w:val="008D6ECA"/>
    <w:rsid w:val="008D70C9"/>
    <w:rsid w:val="008D7F67"/>
    <w:rsid w:val="008E1239"/>
    <w:rsid w:val="008E47C7"/>
    <w:rsid w:val="008E74AB"/>
    <w:rsid w:val="008E7D19"/>
    <w:rsid w:val="0090381F"/>
    <w:rsid w:val="00912071"/>
    <w:rsid w:val="00913CA2"/>
    <w:rsid w:val="0091513D"/>
    <w:rsid w:val="009151AA"/>
    <w:rsid w:val="00916333"/>
    <w:rsid w:val="00916D06"/>
    <w:rsid w:val="009172E7"/>
    <w:rsid w:val="0092462A"/>
    <w:rsid w:val="009259F8"/>
    <w:rsid w:val="00925FE8"/>
    <w:rsid w:val="0092758D"/>
    <w:rsid w:val="00930908"/>
    <w:rsid w:val="00934097"/>
    <w:rsid w:val="0093429D"/>
    <w:rsid w:val="00934896"/>
    <w:rsid w:val="00936EE8"/>
    <w:rsid w:val="009377CF"/>
    <w:rsid w:val="0094215A"/>
    <w:rsid w:val="00943573"/>
    <w:rsid w:val="00951117"/>
    <w:rsid w:val="009533C3"/>
    <w:rsid w:val="00953778"/>
    <w:rsid w:val="009539B7"/>
    <w:rsid w:val="009550E0"/>
    <w:rsid w:val="009558D7"/>
    <w:rsid w:val="00956608"/>
    <w:rsid w:val="00957480"/>
    <w:rsid w:val="00960C7A"/>
    <w:rsid w:val="009618DF"/>
    <w:rsid w:val="00964134"/>
    <w:rsid w:val="00970F7D"/>
    <w:rsid w:val="00971688"/>
    <w:rsid w:val="00971A83"/>
    <w:rsid w:val="009724B7"/>
    <w:rsid w:val="0097346D"/>
    <w:rsid w:val="009829EE"/>
    <w:rsid w:val="00994913"/>
    <w:rsid w:val="00994A3D"/>
    <w:rsid w:val="009958D5"/>
    <w:rsid w:val="00997A9D"/>
    <w:rsid w:val="009A0C32"/>
    <w:rsid w:val="009A1444"/>
    <w:rsid w:val="009A4701"/>
    <w:rsid w:val="009A59DB"/>
    <w:rsid w:val="009A7A3E"/>
    <w:rsid w:val="009B058A"/>
    <w:rsid w:val="009B5BA1"/>
    <w:rsid w:val="009C0CC1"/>
    <w:rsid w:val="009C2B12"/>
    <w:rsid w:val="009C3CD7"/>
    <w:rsid w:val="009C6555"/>
    <w:rsid w:val="009D16AB"/>
    <w:rsid w:val="009D3EA9"/>
    <w:rsid w:val="009E366F"/>
    <w:rsid w:val="009E62EB"/>
    <w:rsid w:val="009F10DC"/>
    <w:rsid w:val="009F5380"/>
    <w:rsid w:val="009F7FE4"/>
    <w:rsid w:val="00A011DA"/>
    <w:rsid w:val="00A01898"/>
    <w:rsid w:val="00A02DC3"/>
    <w:rsid w:val="00A04479"/>
    <w:rsid w:val="00A074AC"/>
    <w:rsid w:val="00A078D7"/>
    <w:rsid w:val="00A1326E"/>
    <w:rsid w:val="00A133B5"/>
    <w:rsid w:val="00A16878"/>
    <w:rsid w:val="00A174D9"/>
    <w:rsid w:val="00A31CD3"/>
    <w:rsid w:val="00A35D65"/>
    <w:rsid w:val="00A439F2"/>
    <w:rsid w:val="00A476C1"/>
    <w:rsid w:val="00A543A8"/>
    <w:rsid w:val="00A54D5D"/>
    <w:rsid w:val="00A55536"/>
    <w:rsid w:val="00A56712"/>
    <w:rsid w:val="00A61B43"/>
    <w:rsid w:val="00A62286"/>
    <w:rsid w:val="00A62B95"/>
    <w:rsid w:val="00A647D4"/>
    <w:rsid w:val="00A700FF"/>
    <w:rsid w:val="00A70E26"/>
    <w:rsid w:val="00A73987"/>
    <w:rsid w:val="00A746FA"/>
    <w:rsid w:val="00A753BA"/>
    <w:rsid w:val="00A77328"/>
    <w:rsid w:val="00A8061A"/>
    <w:rsid w:val="00A81860"/>
    <w:rsid w:val="00A85266"/>
    <w:rsid w:val="00A85F07"/>
    <w:rsid w:val="00A93AE2"/>
    <w:rsid w:val="00A95BF2"/>
    <w:rsid w:val="00A95D48"/>
    <w:rsid w:val="00AA4806"/>
    <w:rsid w:val="00AA4D24"/>
    <w:rsid w:val="00AB0334"/>
    <w:rsid w:val="00AB0F98"/>
    <w:rsid w:val="00AB122D"/>
    <w:rsid w:val="00AB6715"/>
    <w:rsid w:val="00AB67DB"/>
    <w:rsid w:val="00AD54D5"/>
    <w:rsid w:val="00AD68B0"/>
    <w:rsid w:val="00AD7113"/>
    <w:rsid w:val="00AF1C3C"/>
    <w:rsid w:val="00AF2D78"/>
    <w:rsid w:val="00B019EA"/>
    <w:rsid w:val="00B02330"/>
    <w:rsid w:val="00B0649A"/>
    <w:rsid w:val="00B107EF"/>
    <w:rsid w:val="00B12E83"/>
    <w:rsid w:val="00B1671E"/>
    <w:rsid w:val="00B227F4"/>
    <w:rsid w:val="00B25EB8"/>
    <w:rsid w:val="00B27526"/>
    <w:rsid w:val="00B30D79"/>
    <w:rsid w:val="00B37F4D"/>
    <w:rsid w:val="00B42FD1"/>
    <w:rsid w:val="00B50A18"/>
    <w:rsid w:val="00B50E33"/>
    <w:rsid w:val="00B5101C"/>
    <w:rsid w:val="00B5154C"/>
    <w:rsid w:val="00B5390B"/>
    <w:rsid w:val="00B53C43"/>
    <w:rsid w:val="00B57015"/>
    <w:rsid w:val="00B60BB4"/>
    <w:rsid w:val="00B60C23"/>
    <w:rsid w:val="00B61EEF"/>
    <w:rsid w:val="00B652A0"/>
    <w:rsid w:val="00B665B4"/>
    <w:rsid w:val="00B709AC"/>
    <w:rsid w:val="00B812C3"/>
    <w:rsid w:val="00B821CF"/>
    <w:rsid w:val="00B8367A"/>
    <w:rsid w:val="00B846C4"/>
    <w:rsid w:val="00B9280D"/>
    <w:rsid w:val="00B92A64"/>
    <w:rsid w:val="00B93E31"/>
    <w:rsid w:val="00B96EFE"/>
    <w:rsid w:val="00B973E9"/>
    <w:rsid w:val="00B979E2"/>
    <w:rsid w:val="00BA2031"/>
    <w:rsid w:val="00BA491D"/>
    <w:rsid w:val="00BB0193"/>
    <w:rsid w:val="00BB7282"/>
    <w:rsid w:val="00BB76A6"/>
    <w:rsid w:val="00BB7C14"/>
    <w:rsid w:val="00BC4844"/>
    <w:rsid w:val="00BC57F4"/>
    <w:rsid w:val="00BC5C2E"/>
    <w:rsid w:val="00BC6D6E"/>
    <w:rsid w:val="00BC7AA6"/>
    <w:rsid w:val="00BD0467"/>
    <w:rsid w:val="00BD2A25"/>
    <w:rsid w:val="00BD2A6A"/>
    <w:rsid w:val="00BD63E7"/>
    <w:rsid w:val="00BE14C3"/>
    <w:rsid w:val="00BE18EC"/>
    <w:rsid w:val="00BE1DD1"/>
    <w:rsid w:val="00BE4C29"/>
    <w:rsid w:val="00BE6C71"/>
    <w:rsid w:val="00BF4017"/>
    <w:rsid w:val="00C01323"/>
    <w:rsid w:val="00C024C6"/>
    <w:rsid w:val="00C050B6"/>
    <w:rsid w:val="00C06188"/>
    <w:rsid w:val="00C106C6"/>
    <w:rsid w:val="00C10747"/>
    <w:rsid w:val="00C11DE2"/>
    <w:rsid w:val="00C14BA2"/>
    <w:rsid w:val="00C173A6"/>
    <w:rsid w:val="00C25B83"/>
    <w:rsid w:val="00C31972"/>
    <w:rsid w:val="00C36089"/>
    <w:rsid w:val="00C375B9"/>
    <w:rsid w:val="00C413E3"/>
    <w:rsid w:val="00C42CD1"/>
    <w:rsid w:val="00C440C9"/>
    <w:rsid w:val="00C47281"/>
    <w:rsid w:val="00C52390"/>
    <w:rsid w:val="00C52A7B"/>
    <w:rsid w:val="00C56796"/>
    <w:rsid w:val="00C56BAF"/>
    <w:rsid w:val="00C679AA"/>
    <w:rsid w:val="00C67B88"/>
    <w:rsid w:val="00C73C5E"/>
    <w:rsid w:val="00C75972"/>
    <w:rsid w:val="00C800EB"/>
    <w:rsid w:val="00C812B6"/>
    <w:rsid w:val="00C81658"/>
    <w:rsid w:val="00C875AE"/>
    <w:rsid w:val="00C90E45"/>
    <w:rsid w:val="00C91B5B"/>
    <w:rsid w:val="00C9719C"/>
    <w:rsid w:val="00C975B5"/>
    <w:rsid w:val="00CB5465"/>
    <w:rsid w:val="00CB6A96"/>
    <w:rsid w:val="00CC2225"/>
    <w:rsid w:val="00CC3385"/>
    <w:rsid w:val="00CC4014"/>
    <w:rsid w:val="00CC5A58"/>
    <w:rsid w:val="00CD066B"/>
    <w:rsid w:val="00CD593A"/>
    <w:rsid w:val="00CE0867"/>
    <w:rsid w:val="00CE3E5E"/>
    <w:rsid w:val="00CE3E7B"/>
    <w:rsid w:val="00CE4600"/>
    <w:rsid w:val="00CE4FEE"/>
    <w:rsid w:val="00CE5DA0"/>
    <w:rsid w:val="00CE6549"/>
    <w:rsid w:val="00CF07C4"/>
    <w:rsid w:val="00CF19BF"/>
    <w:rsid w:val="00CF1A70"/>
    <w:rsid w:val="00CF3C39"/>
    <w:rsid w:val="00CF4A1C"/>
    <w:rsid w:val="00CF69BF"/>
    <w:rsid w:val="00D02DBC"/>
    <w:rsid w:val="00D02EFC"/>
    <w:rsid w:val="00D0366E"/>
    <w:rsid w:val="00D03EB7"/>
    <w:rsid w:val="00D060CF"/>
    <w:rsid w:val="00D10968"/>
    <w:rsid w:val="00D11E77"/>
    <w:rsid w:val="00D1292F"/>
    <w:rsid w:val="00D13D21"/>
    <w:rsid w:val="00D20413"/>
    <w:rsid w:val="00D42B7F"/>
    <w:rsid w:val="00D43668"/>
    <w:rsid w:val="00D43F27"/>
    <w:rsid w:val="00D467F9"/>
    <w:rsid w:val="00D55477"/>
    <w:rsid w:val="00D55C55"/>
    <w:rsid w:val="00D61CDF"/>
    <w:rsid w:val="00D62816"/>
    <w:rsid w:val="00D65DCD"/>
    <w:rsid w:val="00D71E7C"/>
    <w:rsid w:val="00D71EC4"/>
    <w:rsid w:val="00D72705"/>
    <w:rsid w:val="00D730E1"/>
    <w:rsid w:val="00D767DE"/>
    <w:rsid w:val="00D7738F"/>
    <w:rsid w:val="00D81D6C"/>
    <w:rsid w:val="00D87B12"/>
    <w:rsid w:val="00D93B67"/>
    <w:rsid w:val="00D976E6"/>
    <w:rsid w:val="00DA37CC"/>
    <w:rsid w:val="00DA4316"/>
    <w:rsid w:val="00DA6890"/>
    <w:rsid w:val="00DB07E9"/>
    <w:rsid w:val="00DB1415"/>
    <w:rsid w:val="00DB59C3"/>
    <w:rsid w:val="00DC0897"/>
    <w:rsid w:val="00DC2082"/>
    <w:rsid w:val="00DC259A"/>
    <w:rsid w:val="00DD6860"/>
    <w:rsid w:val="00DD6A08"/>
    <w:rsid w:val="00DE23E8"/>
    <w:rsid w:val="00DE31E1"/>
    <w:rsid w:val="00DF45E5"/>
    <w:rsid w:val="00DF789A"/>
    <w:rsid w:val="00E04ED0"/>
    <w:rsid w:val="00E06BC9"/>
    <w:rsid w:val="00E07758"/>
    <w:rsid w:val="00E15169"/>
    <w:rsid w:val="00E16591"/>
    <w:rsid w:val="00E20370"/>
    <w:rsid w:val="00E215F2"/>
    <w:rsid w:val="00E219A1"/>
    <w:rsid w:val="00E24618"/>
    <w:rsid w:val="00E2742C"/>
    <w:rsid w:val="00E30029"/>
    <w:rsid w:val="00E35E2F"/>
    <w:rsid w:val="00E4552F"/>
    <w:rsid w:val="00E458BF"/>
    <w:rsid w:val="00E47B7D"/>
    <w:rsid w:val="00E5075B"/>
    <w:rsid w:val="00E5101C"/>
    <w:rsid w:val="00E52377"/>
    <w:rsid w:val="00E537AD"/>
    <w:rsid w:val="00E559AE"/>
    <w:rsid w:val="00E64E17"/>
    <w:rsid w:val="00E65CDF"/>
    <w:rsid w:val="00E65E3C"/>
    <w:rsid w:val="00E700A4"/>
    <w:rsid w:val="00E71F63"/>
    <w:rsid w:val="00E726EA"/>
    <w:rsid w:val="00E743B1"/>
    <w:rsid w:val="00E74C2D"/>
    <w:rsid w:val="00E75EAB"/>
    <w:rsid w:val="00E76049"/>
    <w:rsid w:val="00E76D22"/>
    <w:rsid w:val="00E77A77"/>
    <w:rsid w:val="00E81CC8"/>
    <w:rsid w:val="00E82A63"/>
    <w:rsid w:val="00E834E9"/>
    <w:rsid w:val="00E866C9"/>
    <w:rsid w:val="00E869AA"/>
    <w:rsid w:val="00E95020"/>
    <w:rsid w:val="00E95063"/>
    <w:rsid w:val="00EA3D3C"/>
    <w:rsid w:val="00EA475E"/>
    <w:rsid w:val="00EA783E"/>
    <w:rsid w:val="00EB05C8"/>
    <w:rsid w:val="00EB09B8"/>
    <w:rsid w:val="00EB2BF7"/>
    <w:rsid w:val="00EB3207"/>
    <w:rsid w:val="00EC02C4"/>
    <w:rsid w:val="00EC0761"/>
    <w:rsid w:val="00EC090A"/>
    <w:rsid w:val="00EC20EF"/>
    <w:rsid w:val="00EC44EC"/>
    <w:rsid w:val="00EC53E2"/>
    <w:rsid w:val="00EC53EA"/>
    <w:rsid w:val="00ED20B5"/>
    <w:rsid w:val="00ED2518"/>
    <w:rsid w:val="00ED2FA4"/>
    <w:rsid w:val="00ED6536"/>
    <w:rsid w:val="00ED7ACE"/>
    <w:rsid w:val="00EE1418"/>
    <w:rsid w:val="00EE519C"/>
    <w:rsid w:val="00EF355D"/>
    <w:rsid w:val="00EF6754"/>
    <w:rsid w:val="00EF6C8D"/>
    <w:rsid w:val="00EF6E0F"/>
    <w:rsid w:val="00EF72FC"/>
    <w:rsid w:val="00F010EE"/>
    <w:rsid w:val="00F1377E"/>
    <w:rsid w:val="00F2013B"/>
    <w:rsid w:val="00F202B1"/>
    <w:rsid w:val="00F373D3"/>
    <w:rsid w:val="00F3798E"/>
    <w:rsid w:val="00F37A67"/>
    <w:rsid w:val="00F46900"/>
    <w:rsid w:val="00F52653"/>
    <w:rsid w:val="00F57C02"/>
    <w:rsid w:val="00F61C69"/>
    <w:rsid w:val="00F61D89"/>
    <w:rsid w:val="00F64D70"/>
    <w:rsid w:val="00F6623C"/>
    <w:rsid w:val="00F67D07"/>
    <w:rsid w:val="00F71DE5"/>
    <w:rsid w:val="00F7206A"/>
    <w:rsid w:val="00F778C9"/>
    <w:rsid w:val="00F8190F"/>
    <w:rsid w:val="00F91498"/>
    <w:rsid w:val="00FA0250"/>
    <w:rsid w:val="00FA04EC"/>
    <w:rsid w:val="00FA51F6"/>
    <w:rsid w:val="00FB0C81"/>
    <w:rsid w:val="00FB7841"/>
    <w:rsid w:val="00FC57D0"/>
    <w:rsid w:val="00FC6A1E"/>
    <w:rsid w:val="00FC74BD"/>
    <w:rsid w:val="00FD07BD"/>
    <w:rsid w:val="00FD0DC1"/>
    <w:rsid w:val="00FD2544"/>
    <w:rsid w:val="00FD2A9D"/>
    <w:rsid w:val="00FD3738"/>
    <w:rsid w:val="00FD7C22"/>
    <w:rsid w:val="00FE0302"/>
    <w:rsid w:val="00FE3647"/>
    <w:rsid w:val="00FE656C"/>
    <w:rsid w:val="00FE77A6"/>
    <w:rsid w:val="00FF0A59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4F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43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4F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4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1A5423-AEAD-486C-A45B-54EE0344B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Rajkumar Ravi</cp:lastModifiedBy>
  <cp:revision>140</cp:revision>
  <cp:lastPrinted>2025-07-27T10:49:00Z</cp:lastPrinted>
  <dcterms:created xsi:type="dcterms:W3CDTF">2025-07-27T11:42:00Z</dcterms:created>
  <dcterms:modified xsi:type="dcterms:W3CDTF">2025-08-19T13:42:00Z</dcterms:modified>
</cp:coreProperties>
</file>